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FE1C87" w14:textId="772A425D" w:rsidR="009D5BA6" w:rsidRPr="00A747B2" w:rsidRDefault="00673C16" w:rsidP="00A444E6">
      <w:pPr>
        <w:spacing w:after="240" w:line="360" w:lineRule="auto"/>
        <w:jc w:val="center"/>
        <w:rPr>
          <w:rFonts w:cstheme="minorHAnsi"/>
          <w:color w:val="000000" w:themeColor="text1"/>
        </w:rPr>
      </w:pPr>
      <w:r>
        <w:rPr>
          <w:rFonts w:cstheme="minorHAnsi"/>
          <w:b/>
          <w:color w:val="000000" w:themeColor="text1"/>
        </w:rPr>
        <w:t>Additional</w:t>
      </w:r>
      <w:r w:rsidR="004415F2">
        <w:rPr>
          <w:rFonts w:cstheme="minorHAnsi"/>
          <w:b/>
          <w:color w:val="000000" w:themeColor="text1"/>
        </w:rPr>
        <w:t xml:space="preserve"> </w:t>
      </w:r>
      <w:r w:rsidR="00A10132">
        <w:rPr>
          <w:rFonts w:cstheme="minorHAnsi"/>
          <w:b/>
          <w:color w:val="000000" w:themeColor="text1"/>
        </w:rPr>
        <w:t xml:space="preserve">Table </w:t>
      </w:r>
      <w:r w:rsidR="00A444E6">
        <w:rPr>
          <w:rFonts w:cstheme="minorHAnsi"/>
          <w:b/>
          <w:color w:val="000000" w:themeColor="text1"/>
        </w:rPr>
        <w:t>3</w:t>
      </w:r>
      <w:r w:rsidR="009D5BA6" w:rsidRPr="00F009A4">
        <w:rPr>
          <w:rFonts w:cstheme="minorHAnsi"/>
          <w:b/>
          <w:color w:val="000000" w:themeColor="text1"/>
        </w:rPr>
        <w:t>.</w:t>
      </w:r>
      <w:r w:rsidR="009D5BA6">
        <w:rPr>
          <w:rFonts w:cstheme="minorHAnsi"/>
          <w:color w:val="000000" w:themeColor="text1"/>
        </w:rPr>
        <w:t xml:space="preserve"> </w:t>
      </w:r>
      <w:r w:rsidR="009D5BA6" w:rsidRPr="00A747B2">
        <w:rPr>
          <w:rFonts w:cstheme="minorHAnsi"/>
          <w:color w:val="000000" w:themeColor="text1"/>
        </w:rPr>
        <w:t>Histopathological evaluation of endobronchial biopsies before and after bronchial thermoplast</w:t>
      </w:r>
      <w:r w:rsidR="009D5BA6">
        <w:rPr>
          <w:rFonts w:cstheme="minorHAnsi"/>
          <w:color w:val="000000" w:themeColor="text1"/>
        </w:rPr>
        <w:t>y</w:t>
      </w:r>
    </w:p>
    <w:tbl>
      <w:tblPr>
        <w:tblStyle w:val="TableGrid"/>
        <w:tblpPr w:leftFromText="180" w:rightFromText="180" w:vertAnchor="page" w:horzAnchor="margin" w:tblpXSpec="center" w:tblpY="1778"/>
        <w:tblW w:w="4985" w:type="pct"/>
        <w:tblLayout w:type="fixed"/>
        <w:tblLook w:val="04A0" w:firstRow="1" w:lastRow="0" w:firstColumn="1" w:lastColumn="0" w:noHBand="0" w:noVBand="1"/>
      </w:tblPr>
      <w:tblGrid>
        <w:gridCol w:w="2974"/>
        <w:gridCol w:w="1703"/>
        <w:gridCol w:w="1701"/>
        <w:gridCol w:w="1559"/>
        <w:gridCol w:w="1562"/>
        <w:gridCol w:w="1701"/>
        <w:gridCol w:w="1701"/>
        <w:gridCol w:w="992"/>
      </w:tblGrid>
      <w:tr w:rsidR="00A444E6" w:rsidRPr="00307410" w14:paraId="227389AB" w14:textId="77777777" w:rsidTr="003806E2">
        <w:trPr>
          <w:trHeight w:val="274"/>
        </w:trPr>
        <w:tc>
          <w:tcPr>
            <w:tcW w:w="1070" w:type="pct"/>
            <w:vMerge w:val="restar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81C7B85" w14:textId="77777777" w:rsidR="00A444E6" w:rsidRPr="00307410" w:rsidRDefault="00A444E6" w:rsidP="00A444E6">
            <w:pPr>
              <w:jc w:val="both"/>
              <w:rPr>
                <w:rFonts w:eastAsiaTheme="minorHAnsi" w:cstheme="minorHAnsi"/>
                <w:b/>
                <w:sz w:val="20"/>
                <w:szCs w:val="16"/>
              </w:rPr>
            </w:pPr>
          </w:p>
        </w:tc>
        <w:tc>
          <w:tcPr>
            <w:tcW w:w="1786" w:type="pct"/>
            <w:gridSpan w:val="3"/>
            <w:tcBorders>
              <w:right w:val="thinThickThinSmallGap" w:sz="24" w:space="0" w:color="auto"/>
            </w:tcBorders>
            <w:shd w:val="clear" w:color="auto" w:fill="D0CECE" w:themeFill="background2" w:themeFillShade="E6"/>
          </w:tcPr>
          <w:p w14:paraId="07BB6939" w14:textId="77777777" w:rsidR="00A444E6" w:rsidRPr="00307410" w:rsidRDefault="00A444E6" w:rsidP="00A444E6">
            <w:pPr>
              <w:jc w:val="center"/>
              <w:rPr>
                <w:rFonts w:cstheme="minorHAnsi"/>
                <w:b/>
                <w:sz w:val="20"/>
                <w:szCs w:val="16"/>
              </w:rPr>
            </w:pPr>
            <w:r w:rsidRPr="00307410">
              <w:rPr>
                <w:rFonts w:cstheme="minorHAnsi"/>
                <w:b/>
                <w:sz w:val="20"/>
                <w:szCs w:val="16"/>
              </w:rPr>
              <w:t>Asthma patients with</w:t>
            </w:r>
            <w:r>
              <w:rPr>
                <w:rFonts w:cstheme="minorHAnsi"/>
                <w:b/>
                <w:sz w:val="20"/>
                <w:szCs w:val="16"/>
              </w:rPr>
              <w:t>out tissue e</w:t>
            </w:r>
            <w:r w:rsidRPr="00307410">
              <w:rPr>
                <w:rFonts w:cstheme="minorHAnsi"/>
                <w:b/>
                <w:sz w:val="20"/>
                <w:szCs w:val="16"/>
              </w:rPr>
              <w:t>os</w:t>
            </w:r>
            <w:r>
              <w:rPr>
                <w:rFonts w:cstheme="minorHAnsi"/>
                <w:b/>
                <w:sz w:val="20"/>
                <w:szCs w:val="16"/>
              </w:rPr>
              <w:t>inophilic</w:t>
            </w:r>
            <w:r w:rsidRPr="00307410">
              <w:rPr>
                <w:rFonts w:cstheme="minorHAnsi"/>
                <w:b/>
                <w:sz w:val="20"/>
                <w:szCs w:val="16"/>
              </w:rPr>
              <w:t xml:space="preserve"> </w:t>
            </w:r>
            <w:r>
              <w:rPr>
                <w:rFonts w:cstheme="minorHAnsi"/>
                <w:b/>
                <w:sz w:val="20"/>
                <w:szCs w:val="16"/>
              </w:rPr>
              <w:t>infiltration</w:t>
            </w:r>
            <w:r w:rsidRPr="00307410">
              <w:rPr>
                <w:rFonts w:cstheme="minorHAnsi"/>
                <w:b/>
                <w:sz w:val="20"/>
                <w:szCs w:val="16"/>
              </w:rPr>
              <w:t xml:space="preserve"> </w:t>
            </w:r>
            <w:r>
              <w:rPr>
                <w:rFonts w:cstheme="minorHAnsi"/>
                <w:b/>
                <w:sz w:val="20"/>
                <w:szCs w:val="16"/>
              </w:rPr>
              <w:t xml:space="preserve">before BT </w:t>
            </w:r>
            <w:r w:rsidRPr="00307410">
              <w:rPr>
                <w:rFonts w:cstheme="minorHAnsi"/>
                <w:b/>
                <w:sz w:val="20"/>
                <w:szCs w:val="16"/>
              </w:rPr>
              <w:t>(N=</w:t>
            </w:r>
            <w:r w:rsidRPr="00BE5188">
              <w:rPr>
                <w:rFonts w:cstheme="minorHAnsi"/>
                <w:b/>
                <w:sz w:val="20"/>
                <w:szCs w:val="16"/>
              </w:rPr>
              <w:t>1</w:t>
            </w:r>
            <w:r w:rsidRPr="00A16725">
              <w:rPr>
                <w:rFonts w:cstheme="minorHAnsi"/>
                <w:b/>
                <w:sz w:val="20"/>
                <w:szCs w:val="16"/>
              </w:rPr>
              <w:t>4</w:t>
            </w:r>
            <w:r w:rsidRPr="00307410">
              <w:rPr>
                <w:rFonts w:cstheme="minorHAnsi"/>
                <w:b/>
                <w:sz w:val="20"/>
                <w:szCs w:val="16"/>
              </w:rPr>
              <w:t>)</w:t>
            </w:r>
          </w:p>
        </w:tc>
        <w:tc>
          <w:tcPr>
            <w:tcW w:w="1786" w:type="pct"/>
            <w:gridSpan w:val="3"/>
            <w:tcBorders>
              <w:left w:val="thinThickThinSmallGap" w:sz="24" w:space="0" w:color="auto"/>
              <w:right w:val="thinThickThinSmallGap" w:sz="24" w:space="0" w:color="auto"/>
            </w:tcBorders>
            <w:shd w:val="clear" w:color="auto" w:fill="D0CECE" w:themeFill="background2" w:themeFillShade="E6"/>
          </w:tcPr>
          <w:p w14:paraId="3BC06342" w14:textId="77777777" w:rsidR="00A444E6" w:rsidRPr="00307410" w:rsidRDefault="00A444E6" w:rsidP="00A444E6">
            <w:pPr>
              <w:jc w:val="center"/>
              <w:rPr>
                <w:rFonts w:cstheme="minorHAnsi"/>
                <w:b/>
                <w:sz w:val="20"/>
                <w:szCs w:val="16"/>
              </w:rPr>
            </w:pPr>
            <w:r w:rsidRPr="00307410">
              <w:rPr>
                <w:rFonts w:cstheme="minorHAnsi"/>
                <w:b/>
                <w:sz w:val="20"/>
                <w:szCs w:val="16"/>
              </w:rPr>
              <w:t xml:space="preserve">Asthma patients with </w:t>
            </w:r>
            <w:r>
              <w:rPr>
                <w:rFonts w:cstheme="minorHAnsi"/>
                <w:b/>
                <w:sz w:val="20"/>
                <w:szCs w:val="16"/>
              </w:rPr>
              <w:t xml:space="preserve">tissue </w:t>
            </w:r>
            <w:r w:rsidRPr="00307410">
              <w:rPr>
                <w:rFonts w:cstheme="minorHAnsi"/>
                <w:b/>
                <w:sz w:val="20"/>
                <w:szCs w:val="16"/>
              </w:rPr>
              <w:t>eos</w:t>
            </w:r>
            <w:r>
              <w:rPr>
                <w:rFonts w:cstheme="minorHAnsi"/>
                <w:b/>
                <w:sz w:val="20"/>
                <w:szCs w:val="16"/>
              </w:rPr>
              <w:t>inophilic infiltration</w:t>
            </w:r>
            <w:r w:rsidRPr="00307410">
              <w:rPr>
                <w:rFonts w:cstheme="minorHAnsi"/>
                <w:b/>
                <w:sz w:val="20"/>
                <w:szCs w:val="16"/>
              </w:rPr>
              <w:t xml:space="preserve"> </w:t>
            </w:r>
            <w:r>
              <w:rPr>
                <w:rFonts w:cstheme="minorHAnsi"/>
                <w:b/>
                <w:sz w:val="20"/>
                <w:szCs w:val="16"/>
              </w:rPr>
              <w:t xml:space="preserve">before BT </w:t>
            </w:r>
            <w:r w:rsidRPr="00307410">
              <w:rPr>
                <w:rFonts w:cstheme="minorHAnsi"/>
                <w:b/>
                <w:sz w:val="20"/>
                <w:szCs w:val="16"/>
              </w:rPr>
              <w:t>(N=</w:t>
            </w:r>
            <w:r w:rsidRPr="00BE5188">
              <w:rPr>
                <w:rFonts w:cstheme="minorHAnsi"/>
                <w:b/>
                <w:sz w:val="20"/>
                <w:szCs w:val="16"/>
              </w:rPr>
              <w:t>1</w:t>
            </w:r>
            <w:r w:rsidRPr="00A16725">
              <w:rPr>
                <w:rFonts w:cstheme="minorHAnsi"/>
                <w:b/>
                <w:sz w:val="20"/>
                <w:szCs w:val="16"/>
              </w:rPr>
              <w:t>6</w:t>
            </w:r>
            <w:r w:rsidRPr="00307410">
              <w:rPr>
                <w:rFonts w:cstheme="minorHAnsi"/>
                <w:b/>
                <w:sz w:val="20"/>
                <w:szCs w:val="16"/>
              </w:rPr>
              <w:t>)</w:t>
            </w:r>
          </w:p>
        </w:tc>
        <w:tc>
          <w:tcPr>
            <w:tcW w:w="357" w:type="pct"/>
            <w:vMerge w:val="restart"/>
            <w:shd w:val="clear" w:color="auto" w:fill="D0CECE" w:themeFill="background2" w:themeFillShade="E6"/>
            <w:vAlign w:val="center"/>
          </w:tcPr>
          <w:p w14:paraId="5EACB39D" w14:textId="77777777" w:rsidR="00A444E6" w:rsidRPr="00804CA3" w:rsidRDefault="00A444E6" w:rsidP="00A444E6">
            <w:pPr>
              <w:jc w:val="center"/>
              <w:rPr>
                <w:rFonts w:eastAsiaTheme="minorHAnsi" w:cstheme="minorHAnsi"/>
                <w:b/>
                <w:color w:val="000000" w:themeColor="text1"/>
                <w:sz w:val="20"/>
                <w:szCs w:val="16"/>
              </w:rPr>
            </w:pPr>
            <w:r w:rsidRPr="00804CA3">
              <w:rPr>
                <w:rFonts w:eastAsiaTheme="minorHAnsi" w:cstheme="minorHAnsi"/>
                <w:b/>
                <w:color w:val="000000" w:themeColor="text1"/>
                <w:sz w:val="20"/>
                <w:szCs w:val="16"/>
              </w:rPr>
              <w:t>P value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*</w:t>
            </w:r>
          </w:p>
        </w:tc>
      </w:tr>
      <w:tr w:rsidR="00A444E6" w:rsidRPr="00307410" w14:paraId="256900B9" w14:textId="77777777" w:rsidTr="003806E2">
        <w:tc>
          <w:tcPr>
            <w:tcW w:w="1070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57533B9" w14:textId="77777777" w:rsidR="00A444E6" w:rsidRPr="00307410" w:rsidRDefault="00A444E6" w:rsidP="00A444E6">
            <w:pPr>
              <w:jc w:val="both"/>
              <w:rPr>
                <w:rFonts w:eastAsiaTheme="minorHAnsi" w:cstheme="minorHAnsi"/>
                <w:b/>
                <w:sz w:val="20"/>
                <w:szCs w:val="16"/>
              </w:rPr>
            </w:pPr>
          </w:p>
        </w:tc>
        <w:tc>
          <w:tcPr>
            <w:tcW w:w="613" w:type="pct"/>
            <w:vAlign w:val="center"/>
          </w:tcPr>
          <w:p w14:paraId="3C4E0870" w14:textId="77777777" w:rsidR="00A444E6" w:rsidRPr="00307410" w:rsidRDefault="00A444E6" w:rsidP="00A444E6">
            <w:pPr>
              <w:jc w:val="center"/>
              <w:rPr>
                <w:rFonts w:eastAsiaTheme="minorHAnsi" w:cstheme="minorHAnsi"/>
                <w:b/>
                <w:sz w:val="20"/>
                <w:szCs w:val="16"/>
              </w:rPr>
            </w:pPr>
            <w:r w:rsidRPr="00307410">
              <w:rPr>
                <w:rFonts w:eastAsiaTheme="minorHAnsi" w:cstheme="minorHAnsi"/>
                <w:b/>
                <w:sz w:val="20"/>
                <w:szCs w:val="16"/>
              </w:rPr>
              <w:t>Before</w:t>
            </w:r>
          </w:p>
          <w:p w14:paraId="18A68E6D" w14:textId="77777777" w:rsidR="00A444E6" w:rsidRPr="00307410" w:rsidRDefault="00A444E6" w:rsidP="00A444E6">
            <w:pPr>
              <w:jc w:val="center"/>
              <w:rPr>
                <w:rFonts w:eastAsiaTheme="minorHAnsi" w:cstheme="minorHAnsi"/>
                <w:b/>
                <w:sz w:val="20"/>
                <w:szCs w:val="16"/>
              </w:rPr>
            </w:pPr>
            <w:r w:rsidRPr="00307410">
              <w:rPr>
                <w:rFonts w:eastAsiaTheme="minorHAnsi" w:cstheme="minorHAnsi"/>
                <w:b/>
                <w:sz w:val="20"/>
                <w:szCs w:val="16"/>
              </w:rPr>
              <w:t>1</w:t>
            </w:r>
            <w:r w:rsidRPr="00307410">
              <w:rPr>
                <w:rFonts w:eastAsiaTheme="minorHAnsi" w:cstheme="minorHAnsi"/>
                <w:b/>
                <w:sz w:val="20"/>
                <w:szCs w:val="16"/>
                <w:vertAlign w:val="superscript"/>
              </w:rPr>
              <w:t>st</w:t>
            </w:r>
            <w:r w:rsidRPr="00307410">
              <w:rPr>
                <w:rFonts w:eastAsiaTheme="minorHAnsi" w:cstheme="minorHAnsi"/>
                <w:b/>
                <w:sz w:val="20"/>
                <w:szCs w:val="16"/>
              </w:rPr>
              <w:t xml:space="preserve"> BT</w:t>
            </w:r>
          </w:p>
        </w:tc>
        <w:tc>
          <w:tcPr>
            <w:tcW w:w="612" w:type="pct"/>
          </w:tcPr>
          <w:p w14:paraId="48B2A7FD" w14:textId="77777777" w:rsidR="00A444E6" w:rsidRPr="00307410" w:rsidRDefault="00A444E6" w:rsidP="00A444E6">
            <w:pPr>
              <w:jc w:val="center"/>
              <w:rPr>
                <w:rFonts w:eastAsiaTheme="minorHAnsi" w:cstheme="minorHAnsi"/>
                <w:b/>
                <w:sz w:val="20"/>
                <w:szCs w:val="16"/>
              </w:rPr>
            </w:pPr>
            <w:r w:rsidRPr="00307410">
              <w:rPr>
                <w:rFonts w:eastAsiaTheme="minorHAnsi" w:cstheme="minorHAnsi"/>
                <w:b/>
                <w:sz w:val="20"/>
                <w:szCs w:val="16"/>
              </w:rPr>
              <w:t>At 2</w:t>
            </w:r>
            <w:r w:rsidRPr="00307410">
              <w:rPr>
                <w:rFonts w:eastAsiaTheme="minorHAnsi" w:cstheme="minorHAnsi"/>
                <w:b/>
                <w:sz w:val="20"/>
                <w:szCs w:val="16"/>
                <w:vertAlign w:val="superscript"/>
              </w:rPr>
              <w:t>nd</w:t>
            </w:r>
            <w:r w:rsidRPr="00307410">
              <w:rPr>
                <w:rFonts w:eastAsiaTheme="minorHAnsi" w:cstheme="minorHAnsi"/>
                <w:b/>
                <w:sz w:val="20"/>
                <w:szCs w:val="16"/>
              </w:rPr>
              <w:t xml:space="preserve"> BT</w:t>
            </w:r>
          </w:p>
          <w:p w14:paraId="08E37E30" w14:textId="77777777" w:rsidR="00A444E6" w:rsidRPr="00307410" w:rsidRDefault="00A444E6" w:rsidP="00A444E6">
            <w:pPr>
              <w:jc w:val="center"/>
              <w:rPr>
                <w:rFonts w:eastAsiaTheme="minorHAnsi" w:cstheme="minorHAnsi"/>
                <w:b/>
                <w:sz w:val="20"/>
                <w:szCs w:val="16"/>
              </w:rPr>
            </w:pPr>
            <w:r w:rsidRPr="00307410">
              <w:rPr>
                <w:rFonts w:eastAsiaTheme="minorHAnsi" w:cstheme="minorHAnsi"/>
                <w:b/>
                <w:sz w:val="20"/>
                <w:szCs w:val="16"/>
              </w:rPr>
              <w:t xml:space="preserve">1 month after </w:t>
            </w:r>
          </w:p>
          <w:p w14:paraId="1A6CB2C9" w14:textId="77777777" w:rsidR="00A444E6" w:rsidRPr="00307410" w:rsidRDefault="00A444E6" w:rsidP="00A444E6">
            <w:pPr>
              <w:jc w:val="center"/>
              <w:rPr>
                <w:rFonts w:eastAsiaTheme="minorHAnsi" w:cstheme="minorHAnsi"/>
                <w:b/>
                <w:sz w:val="20"/>
                <w:szCs w:val="16"/>
              </w:rPr>
            </w:pPr>
            <w:r w:rsidRPr="00307410">
              <w:rPr>
                <w:rFonts w:eastAsiaTheme="minorHAnsi" w:cstheme="minorHAnsi"/>
                <w:b/>
                <w:sz w:val="20"/>
                <w:szCs w:val="16"/>
              </w:rPr>
              <w:t>1</w:t>
            </w:r>
            <w:r w:rsidRPr="00307410">
              <w:rPr>
                <w:rFonts w:eastAsiaTheme="minorHAnsi" w:cstheme="minorHAnsi"/>
                <w:b/>
                <w:sz w:val="20"/>
                <w:szCs w:val="16"/>
                <w:vertAlign w:val="superscript"/>
              </w:rPr>
              <w:t>st</w:t>
            </w:r>
            <w:r w:rsidRPr="00307410">
              <w:rPr>
                <w:rFonts w:eastAsiaTheme="minorHAnsi" w:cstheme="minorHAnsi"/>
                <w:b/>
                <w:sz w:val="20"/>
                <w:szCs w:val="16"/>
              </w:rPr>
              <w:t xml:space="preserve"> BT</w:t>
            </w:r>
          </w:p>
        </w:tc>
        <w:tc>
          <w:tcPr>
            <w:tcW w:w="561" w:type="pct"/>
          </w:tcPr>
          <w:p w14:paraId="57137719" w14:textId="77777777" w:rsidR="00A444E6" w:rsidRPr="00307410" w:rsidRDefault="00A444E6" w:rsidP="00A444E6">
            <w:pPr>
              <w:jc w:val="center"/>
              <w:rPr>
                <w:rFonts w:eastAsiaTheme="minorHAnsi" w:cstheme="minorHAnsi"/>
                <w:b/>
                <w:sz w:val="20"/>
                <w:szCs w:val="16"/>
              </w:rPr>
            </w:pPr>
            <w:r w:rsidRPr="00307410">
              <w:rPr>
                <w:rFonts w:eastAsiaTheme="minorHAnsi" w:cstheme="minorHAnsi"/>
                <w:b/>
                <w:sz w:val="20"/>
                <w:szCs w:val="16"/>
              </w:rPr>
              <w:t>At 3</w:t>
            </w:r>
            <w:r w:rsidRPr="00307410">
              <w:rPr>
                <w:rFonts w:eastAsiaTheme="minorHAnsi" w:cstheme="minorHAnsi"/>
                <w:b/>
                <w:sz w:val="20"/>
                <w:szCs w:val="16"/>
                <w:vertAlign w:val="superscript"/>
              </w:rPr>
              <w:t>rd</w:t>
            </w:r>
            <w:r w:rsidRPr="00307410">
              <w:rPr>
                <w:rFonts w:eastAsiaTheme="minorHAnsi" w:cstheme="minorHAnsi"/>
                <w:b/>
                <w:sz w:val="20"/>
                <w:szCs w:val="16"/>
              </w:rPr>
              <w:t xml:space="preserve"> BT</w:t>
            </w:r>
          </w:p>
          <w:p w14:paraId="20CCEF1F" w14:textId="77777777" w:rsidR="00A444E6" w:rsidRPr="00307410" w:rsidRDefault="00A444E6" w:rsidP="00A444E6">
            <w:pPr>
              <w:jc w:val="center"/>
              <w:rPr>
                <w:rFonts w:eastAsiaTheme="minorHAnsi" w:cstheme="minorHAnsi"/>
                <w:b/>
                <w:sz w:val="20"/>
                <w:szCs w:val="16"/>
              </w:rPr>
            </w:pPr>
            <w:r w:rsidRPr="00307410">
              <w:rPr>
                <w:rFonts w:eastAsiaTheme="minorHAnsi" w:cstheme="minorHAnsi"/>
                <w:b/>
                <w:sz w:val="20"/>
                <w:szCs w:val="16"/>
              </w:rPr>
              <w:t>1 month after</w:t>
            </w:r>
          </w:p>
          <w:p w14:paraId="70FE4775" w14:textId="77777777" w:rsidR="00A444E6" w:rsidRPr="00307410" w:rsidRDefault="00A444E6" w:rsidP="00A444E6">
            <w:pPr>
              <w:jc w:val="center"/>
              <w:rPr>
                <w:rFonts w:eastAsiaTheme="minorHAnsi" w:cstheme="minorHAnsi"/>
                <w:b/>
                <w:sz w:val="20"/>
                <w:szCs w:val="16"/>
              </w:rPr>
            </w:pPr>
            <w:r w:rsidRPr="00307410">
              <w:rPr>
                <w:rFonts w:eastAsiaTheme="minorHAnsi" w:cstheme="minorHAnsi"/>
                <w:b/>
                <w:sz w:val="20"/>
                <w:szCs w:val="16"/>
              </w:rPr>
              <w:t>2</w:t>
            </w:r>
            <w:r w:rsidRPr="00307410">
              <w:rPr>
                <w:rFonts w:eastAsiaTheme="minorHAnsi" w:cstheme="minorHAnsi"/>
                <w:b/>
                <w:sz w:val="20"/>
                <w:szCs w:val="16"/>
                <w:vertAlign w:val="superscript"/>
              </w:rPr>
              <w:t xml:space="preserve">nd </w:t>
            </w:r>
            <w:r w:rsidRPr="00307410">
              <w:rPr>
                <w:rFonts w:eastAsiaTheme="minorHAnsi" w:cstheme="minorHAnsi"/>
                <w:b/>
                <w:sz w:val="20"/>
                <w:szCs w:val="16"/>
              </w:rPr>
              <w:t>BT</w:t>
            </w:r>
          </w:p>
        </w:tc>
        <w:tc>
          <w:tcPr>
            <w:tcW w:w="562" w:type="pct"/>
            <w:tcBorders>
              <w:left w:val="thinThickThinSmallGap" w:sz="24" w:space="0" w:color="auto"/>
            </w:tcBorders>
            <w:vAlign w:val="center"/>
          </w:tcPr>
          <w:p w14:paraId="6608537B" w14:textId="77777777" w:rsidR="00A444E6" w:rsidRPr="00307410" w:rsidRDefault="00A444E6" w:rsidP="00A444E6">
            <w:pPr>
              <w:jc w:val="center"/>
              <w:rPr>
                <w:rFonts w:eastAsiaTheme="minorHAnsi" w:cstheme="minorHAnsi"/>
                <w:b/>
                <w:sz w:val="20"/>
                <w:szCs w:val="16"/>
              </w:rPr>
            </w:pPr>
            <w:r w:rsidRPr="00307410">
              <w:rPr>
                <w:rFonts w:eastAsiaTheme="minorHAnsi" w:cstheme="minorHAnsi"/>
                <w:b/>
                <w:sz w:val="20"/>
                <w:szCs w:val="16"/>
              </w:rPr>
              <w:t>Before</w:t>
            </w:r>
          </w:p>
          <w:p w14:paraId="687778D0" w14:textId="77777777" w:rsidR="00A444E6" w:rsidRPr="00307410" w:rsidRDefault="00A444E6" w:rsidP="00A444E6">
            <w:pPr>
              <w:jc w:val="center"/>
              <w:rPr>
                <w:rFonts w:eastAsiaTheme="minorHAnsi" w:cstheme="minorHAnsi"/>
                <w:b/>
                <w:sz w:val="20"/>
                <w:szCs w:val="16"/>
              </w:rPr>
            </w:pPr>
            <w:r w:rsidRPr="00307410">
              <w:rPr>
                <w:rFonts w:eastAsiaTheme="minorHAnsi" w:cstheme="minorHAnsi"/>
                <w:b/>
                <w:sz w:val="20"/>
                <w:szCs w:val="16"/>
              </w:rPr>
              <w:t>1</w:t>
            </w:r>
            <w:r w:rsidRPr="00307410">
              <w:rPr>
                <w:rFonts w:eastAsiaTheme="minorHAnsi" w:cstheme="minorHAnsi"/>
                <w:b/>
                <w:sz w:val="20"/>
                <w:szCs w:val="16"/>
                <w:vertAlign w:val="superscript"/>
              </w:rPr>
              <w:t>st</w:t>
            </w:r>
            <w:r w:rsidRPr="00307410">
              <w:rPr>
                <w:rFonts w:eastAsiaTheme="minorHAnsi" w:cstheme="minorHAnsi"/>
                <w:b/>
                <w:sz w:val="20"/>
                <w:szCs w:val="16"/>
              </w:rPr>
              <w:t xml:space="preserve"> BT</w:t>
            </w:r>
          </w:p>
        </w:tc>
        <w:tc>
          <w:tcPr>
            <w:tcW w:w="612" w:type="pct"/>
          </w:tcPr>
          <w:p w14:paraId="4A62A951" w14:textId="77777777" w:rsidR="00A444E6" w:rsidRPr="00307410" w:rsidRDefault="00A444E6" w:rsidP="00A444E6">
            <w:pPr>
              <w:jc w:val="center"/>
              <w:rPr>
                <w:rFonts w:eastAsiaTheme="minorHAnsi" w:cstheme="minorHAnsi"/>
                <w:b/>
                <w:sz w:val="20"/>
                <w:szCs w:val="16"/>
              </w:rPr>
            </w:pPr>
            <w:r w:rsidRPr="00307410">
              <w:rPr>
                <w:rFonts w:eastAsiaTheme="minorHAnsi" w:cstheme="minorHAnsi"/>
                <w:b/>
                <w:sz w:val="20"/>
                <w:szCs w:val="16"/>
              </w:rPr>
              <w:t>At 2</w:t>
            </w:r>
            <w:r w:rsidRPr="00307410">
              <w:rPr>
                <w:rFonts w:eastAsiaTheme="minorHAnsi" w:cstheme="minorHAnsi"/>
                <w:b/>
                <w:sz w:val="20"/>
                <w:szCs w:val="16"/>
                <w:vertAlign w:val="superscript"/>
              </w:rPr>
              <w:t>nd</w:t>
            </w:r>
            <w:r w:rsidRPr="00307410">
              <w:rPr>
                <w:rFonts w:eastAsiaTheme="minorHAnsi" w:cstheme="minorHAnsi"/>
                <w:b/>
                <w:sz w:val="20"/>
                <w:szCs w:val="16"/>
              </w:rPr>
              <w:t xml:space="preserve"> BT</w:t>
            </w:r>
          </w:p>
          <w:p w14:paraId="46065587" w14:textId="77777777" w:rsidR="00A444E6" w:rsidRPr="00307410" w:rsidRDefault="00A444E6" w:rsidP="00A444E6">
            <w:pPr>
              <w:jc w:val="center"/>
              <w:rPr>
                <w:rFonts w:eastAsiaTheme="minorHAnsi" w:cstheme="minorHAnsi"/>
                <w:b/>
                <w:sz w:val="20"/>
                <w:szCs w:val="16"/>
              </w:rPr>
            </w:pPr>
            <w:r w:rsidRPr="00307410">
              <w:rPr>
                <w:rFonts w:eastAsiaTheme="minorHAnsi" w:cstheme="minorHAnsi"/>
                <w:b/>
                <w:sz w:val="20"/>
                <w:szCs w:val="16"/>
              </w:rPr>
              <w:t xml:space="preserve">1 month after </w:t>
            </w:r>
          </w:p>
          <w:p w14:paraId="7C0BF25B" w14:textId="77777777" w:rsidR="00A444E6" w:rsidRPr="00307410" w:rsidRDefault="00A444E6" w:rsidP="00A444E6">
            <w:pPr>
              <w:jc w:val="center"/>
              <w:rPr>
                <w:rFonts w:eastAsiaTheme="minorHAnsi" w:cstheme="minorHAnsi"/>
                <w:b/>
                <w:sz w:val="20"/>
                <w:szCs w:val="16"/>
              </w:rPr>
            </w:pPr>
            <w:r w:rsidRPr="00307410">
              <w:rPr>
                <w:rFonts w:eastAsiaTheme="minorHAnsi" w:cstheme="minorHAnsi"/>
                <w:b/>
                <w:sz w:val="20"/>
                <w:szCs w:val="16"/>
              </w:rPr>
              <w:t>1</w:t>
            </w:r>
            <w:r w:rsidRPr="00307410">
              <w:rPr>
                <w:rFonts w:eastAsiaTheme="minorHAnsi" w:cstheme="minorHAnsi"/>
                <w:b/>
                <w:sz w:val="20"/>
                <w:szCs w:val="16"/>
                <w:vertAlign w:val="superscript"/>
              </w:rPr>
              <w:t>st</w:t>
            </w:r>
            <w:r w:rsidRPr="00307410">
              <w:rPr>
                <w:rFonts w:eastAsiaTheme="minorHAnsi" w:cstheme="minorHAnsi"/>
                <w:b/>
                <w:sz w:val="20"/>
                <w:szCs w:val="16"/>
              </w:rPr>
              <w:t xml:space="preserve"> BT</w:t>
            </w:r>
          </w:p>
        </w:tc>
        <w:tc>
          <w:tcPr>
            <w:tcW w:w="612" w:type="pct"/>
            <w:tcBorders>
              <w:right w:val="thinThickThinSmallGap" w:sz="24" w:space="0" w:color="auto"/>
            </w:tcBorders>
          </w:tcPr>
          <w:p w14:paraId="715D96D9" w14:textId="77777777" w:rsidR="00A444E6" w:rsidRPr="00307410" w:rsidRDefault="00A444E6" w:rsidP="00A444E6">
            <w:pPr>
              <w:jc w:val="center"/>
              <w:rPr>
                <w:rFonts w:eastAsiaTheme="minorHAnsi" w:cstheme="minorHAnsi"/>
                <w:b/>
                <w:sz w:val="20"/>
                <w:szCs w:val="16"/>
              </w:rPr>
            </w:pPr>
            <w:r w:rsidRPr="00307410">
              <w:rPr>
                <w:rFonts w:eastAsiaTheme="minorHAnsi" w:cstheme="minorHAnsi"/>
                <w:b/>
                <w:sz w:val="20"/>
                <w:szCs w:val="16"/>
              </w:rPr>
              <w:t>At 3</w:t>
            </w:r>
            <w:r w:rsidRPr="00307410">
              <w:rPr>
                <w:rFonts w:eastAsiaTheme="minorHAnsi" w:cstheme="minorHAnsi"/>
                <w:b/>
                <w:sz w:val="20"/>
                <w:szCs w:val="16"/>
                <w:vertAlign w:val="superscript"/>
              </w:rPr>
              <w:t>rd</w:t>
            </w:r>
            <w:r w:rsidRPr="00307410">
              <w:rPr>
                <w:rFonts w:eastAsiaTheme="minorHAnsi" w:cstheme="minorHAnsi"/>
                <w:b/>
                <w:sz w:val="20"/>
                <w:szCs w:val="16"/>
              </w:rPr>
              <w:t xml:space="preserve"> BT</w:t>
            </w:r>
          </w:p>
          <w:p w14:paraId="2E710489" w14:textId="77777777" w:rsidR="00A444E6" w:rsidRPr="00307410" w:rsidRDefault="00A444E6" w:rsidP="00A444E6">
            <w:pPr>
              <w:jc w:val="center"/>
              <w:rPr>
                <w:rFonts w:eastAsiaTheme="minorHAnsi" w:cstheme="minorHAnsi"/>
                <w:b/>
                <w:sz w:val="20"/>
                <w:szCs w:val="16"/>
              </w:rPr>
            </w:pPr>
            <w:r w:rsidRPr="00307410">
              <w:rPr>
                <w:rFonts w:eastAsiaTheme="minorHAnsi" w:cstheme="minorHAnsi"/>
                <w:b/>
                <w:sz w:val="20"/>
                <w:szCs w:val="16"/>
              </w:rPr>
              <w:t>1 month after</w:t>
            </w:r>
          </w:p>
          <w:p w14:paraId="40C7BF6E" w14:textId="77777777" w:rsidR="00A444E6" w:rsidRPr="00307410" w:rsidRDefault="00A444E6" w:rsidP="00A444E6">
            <w:pPr>
              <w:jc w:val="center"/>
              <w:rPr>
                <w:rFonts w:eastAsiaTheme="minorHAnsi" w:cstheme="minorHAnsi"/>
                <w:b/>
                <w:sz w:val="20"/>
                <w:szCs w:val="16"/>
              </w:rPr>
            </w:pPr>
            <w:r w:rsidRPr="00307410">
              <w:rPr>
                <w:rFonts w:eastAsiaTheme="minorHAnsi" w:cstheme="minorHAnsi"/>
                <w:b/>
                <w:sz w:val="20"/>
                <w:szCs w:val="16"/>
              </w:rPr>
              <w:t>2</w:t>
            </w:r>
            <w:r w:rsidRPr="00307410">
              <w:rPr>
                <w:rFonts w:eastAsiaTheme="minorHAnsi" w:cstheme="minorHAnsi"/>
                <w:b/>
                <w:sz w:val="20"/>
                <w:szCs w:val="16"/>
                <w:vertAlign w:val="superscript"/>
              </w:rPr>
              <w:t xml:space="preserve">nd </w:t>
            </w:r>
            <w:r w:rsidRPr="00307410">
              <w:rPr>
                <w:rFonts w:eastAsiaTheme="minorHAnsi" w:cstheme="minorHAnsi"/>
                <w:b/>
                <w:sz w:val="20"/>
                <w:szCs w:val="16"/>
              </w:rPr>
              <w:t>BT</w:t>
            </w:r>
          </w:p>
        </w:tc>
        <w:tc>
          <w:tcPr>
            <w:tcW w:w="357" w:type="pct"/>
            <w:vMerge/>
            <w:shd w:val="clear" w:color="auto" w:fill="D0CECE" w:themeFill="background2" w:themeFillShade="E6"/>
            <w:vAlign w:val="center"/>
          </w:tcPr>
          <w:p w14:paraId="4A07B9A0" w14:textId="77777777" w:rsidR="00A444E6" w:rsidRPr="00804CA3" w:rsidRDefault="00A444E6" w:rsidP="00A444E6">
            <w:pPr>
              <w:jc w:val="center"/>
              <w:rPr>
                <w:rFonts w:eastAsiaTheme="minorHAnsi" w:cstheme="minorHAnsi"/>
                <w:b/>
                <w:color w:val="000000" w:themeColor="text1"/>
                <w:sz w:val="20"/>
                <w:szCs w:val="16"/>
              </w:rPr>
            </w:pPr>
          </w:p>
        </w:tc>
      </w:tr>
      <w:tr w:rsidR="00A444E6" w:rsidRPr="00307410" w14:paraId="07E2C954" w14:textId="77777777" w:rsidTr="003806E2">
        <w:tc>
          <w:tcPr>
            <w:tcW w:w="1070" w:type="pct"/>
            <w:tcBorders>
              <w:top w:val="single" w:sz="4" w:space="0" w:color="auto"/>
            </w:tcBorders>
            <w:vAlign w:val="center"/>
          </w:tcPr>
          <w:p w14:paraId="484D8BA1" w14:textId="77777777" w:rsidR="00A444E6" w:rsidRPr="00307410" w:rsidRDefault="00A444E6" w:rsidP="00A444E6">
            <w:pPr>
              <w:jc w:val="both"/>
              <w:rPr>
                <w:rFonts w:eastAsiaTheme="minorHAnsi" w:cstheme="minorHAnsi"/>
                <w:b/>
                <w:sz w:val="20"/>
                <w:szCs w:val="16"/>
              </w:rPr>
            </w:pPr>
            <w:r w:rsidRPr="00307410">
              <w:rPr>
                <w:rFonts w:eastAsiaTheme="minorHAnsi" w:cstheme="minorHAnsi"/>
                <w:b/>
                <w:sz w:val="20"/>
                <w:szCs w:val="16"/>
              </w:rPr>
              <w:t>Inflammation in the</w:t>
            </w:r>
            <w:r>
              <w:rPr>
                <w:rFonts w:eastAsiaTheme="minorHAnsi" w:cstheme="minorHAnsi"/>
                <w:b/>
                <w:sz w:val="20"/>
                <w:szCs w:val="16"/>
              </w:rPr>
              <w:t xml:space="preserve"> </w:t>
            </w:r>
            <w:r w:rsidRPr="00307410">
              <w:rPr>
                <w:rFonts w:eastAsiaTheme="minorHAnsi" w:cstheme="minorHAnsi"/>
                <w:b/>
                <w:sz w:val="20"/>
                <w:szCs w:val="16"/>
              </w:rPr>
              <w:t>stroma**</w:t>
            </w:r>
          </w:p>
          <w:p w14:paraId="61F271D5" w14:textId="77777777" w:rsidR="00A444E6" w:rsidRPr="00307410" w:rsidRDefault="00A444E6" w:rsidP="00A444E6">
            <w:pPr>
              <w:jc w:val="both"/>
              <w:rPr>
                <w:rFonts w:eastAsiaTheme="minorHAnsi" w:cstheme="minorHAnsi"/>
                <w:sz w:val="20"/>
                <w:szCs w:val="16"/>
              </w:rPr>
            </w:pPr>
            <w:r w:rsidRPr="00307410">
              <w:rPr>
                <w:rFonts w:eastAsiaTheme="minorHAnsi" w:cstheme="minorHAnsi"/>
                <w:sz w:val="20"/>
                <w:szCs w:val="16"/>
              </w:rPr>
              <w:t>Absence, n (%)</w:t>
            </w:r>
          </w:p>
          <w:p w14:paraId="2D05EA1F" w14:textId="77777777" w:rsidR="00A444E6" w:rsidRPr="00307410" w:rsidRDefault="00A444E6" w:rsidP="00A444E6">
            <w:pPr>
              <w:jc w:val="both"/>
              <w:rPr>
                <w:rFonts w:eastAsiaTheme="minorHAnsi" w:cstheme="minorHAnsi"/>
                <w:sz w:val="20"/>
                <w:szCs w:val="16"/>
              </w:rPr>
            </w:pPr>
            <w:r w:rsidRPr="00307410">
              <w:rPr>
                <w:rFonts w:eastAsiaTheme="minorHAnsi" w:cstheme="minorHAnsi"/>
                <w:sz w:val="20"/>
                <w:szCs w:val="16"/>
              </w:rPr>
              <w:t>Mild-Moderate, n (%)</w:t>
            </w:r>
          </w:p>
          <w:p w14:paraId="56F376C2" w14:textId="77777777" w:rsidR="00A444E6" w:rsidRPr="00307410" w:rsidRDefault="00A444E6" w:rsidP="00A444E6">
            <w:pPr>
              <w:jc w:val="both"/>
              <w:rPr>
                <w:rFonts w:eastAsiaTheme="minorHAnsi" w:cstheme="minorHAnsi"/>
                <w:sz w:val="20"/>
                <w:szCs w:val="16"/>
              </w:rPr>
            </w:pPr>
            <w:r>
              <w:rPr>
                <w:rFonts w:eastAsiaTheme="minorHAnsi" w:cstheme="minorHAnsi"/>
                <w:sz w:val="20"/>
                <w:szCs w:val="16"/>
              </w:rPr>
              <w:t>High</w:t>
            </w:r>
            <w:r w:rsidRPr="00307410">
              <w:rPr>
                <w:rFonts w:eastAsiaTheme="minorHAnsi" w:cstheme="minorHAnsi"/>
                <w:sz w:val="20"/>
                <w:szCs w:val="16"/>
              </w:rPr>
              <w:t>, n (%)</w:t>
            </w:r>
          </w:p>
        </w:tc>
        <w:tc>
          <w:tcPr>
            <w:tcW w:w="613" w:type="pct"/>
          </w:tcPr>
          <w:p w14:paraId="551FE5F7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14</w:t>
            </w:r>
          </w:p>
          <w:p w14:paraId="43C60760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5 (35.7)</w:t>
            </w:r>
          </w:p>
          <w:p w14:paraId="1F15D521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7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5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0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.0)</w:t>
            </w:r>
          </w:p>
          <w:p w14:paraId="239E1201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2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14.3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</w:tc>
        <w:tc>
          <w:tcPr>
            <w:tcW w:w="612" w:type="pct"/>
          </w:tcPr>
          <w:p w14:paraId="022580FD" w14:textId="77777777" w:rsidR="00A444E6" w:rsidRPr="00D936BE" w:rsidRDefault="00A444E6" w:rsidP="00A444E6">
            <w:pPr>
              <w:tabs>
                <w:tab w:val="left" w:pos="480"/>
              </w:tabs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12</w:t>
            </w:r>
          </w:p>
          <w:p w14:paraId="73D22E77" w14:textId="77777777" w:rsidR="00A444E6" w:rsidRPr="00D936BE" w:rsidRDefault="00A444E6" w:rsidP="00A444E6">
            <w:pPr>
              <w:tabs>
                <w:tab w:val="left" w:pos="480"/>
              </w:tabs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4 (33.3)</w:t>
            </w:r>
          </w:p>
          <w:p w14:paraId="614D9327" w14:textId="77777777" w:rsidR="00A444E6" w:rsidRPr="00D936BE" w:rsidRDefault="00A444E6" w:rsidP="00A444E6">
            <w:pPr>
              <w:tabs>
                <w:tab w:val="left" w:pos="480"/>
              </w:tabs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7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58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.3)</w:t>
            </w:r>
          </w:p>
          <w:p w14:paraId="78131CC0" w14:textId="77777777" w:rsidR="00A444E6" w:rsidRPr="00D936BE" w:rsidRDefault="00A444E6" w:rsidP="00A444E6">
            <w:pPr>
              <w:tabs>
                <w:tab w:val="left" w:pos="480"/>
              </w:tabs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1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8.3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</w:tc>
        <w:tc>
          <w:tcPr>
            <w:tcW w:w="561" w:type="pct"/>
          </w:tcPr>
          <w:p w14:paraId="1042ECEF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11</w:t>
            </w:r>
          </w:p>
          <w:p w14:paraId="728857F9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1 (9.1)</w:t>
            </w:r>
          </w:p>
          <w:p w14:paraId="73A3F2C6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8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72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.7)</w:t>
            </w:r>
          </w:p>
          <w:p w14:paraId="73A597ED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2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18.2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</w:tc>
        <w:tc>
          <w:tcPr>
            <w:tcW w:w="562" w:type="pct"/>
            <w:tcBorders>
              <w:left w:val="thinThickThinSmallGap" w:sz="24" w:space="0" w:color="auto"/>
            </w:tcBorders>
          </w:tcPr>
          <w:p w14:paraId="32C264FF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1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6</w:t>
            </w:r>
          </w:p>
          <w:p w14:paraId="66A954E3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0</w:t>
            </w:r>
          </w:p>
          <w:p w14:paraId="092A88E5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8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50.0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  <w:p w14:paraId="3FD27968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8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50.0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</w:tc>
        <w:tc>
          <w:tcPr>
            <w:tcW w:w="612" w:type="pct"/>
          </w:tcPr>
          <w:p w14:paraId="088857D0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1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5</w:t>
            </w:r>
          </w:p>
          <w:p w14:paraId="719D6F8C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1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6.7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  <w:p w14:paraId="3FCD3569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6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40.0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  <w:p w14:paraId="3E86D82F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8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53.3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</w:tc>
        <w:tc>
          <w:tcPr>
            <w:tcW w:w="612" w:type="pct"/>
            <w:tcBorders>
              <w:right w:val="thinThickThinSmallGap" w:sz="24" w:space="0" w:color="auto"/>
            </w:tcBorders>
          </w:tcPr>
          <w:p w14:paraId="56205126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1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2</w:t>
            </w:r>
          </w:p>
          <w:p w14:paraId="30D602FC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3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25.0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  <w:p w14:paraId="1D3D51C5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4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33.3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  <w:p w14:paraId="5476AC56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5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41.7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</w:tc>
        <w:tc>
          <w:tcPr>
            <w:tcW w:w="357" w:type="pct"/>
            <w:tcBorders>
              <w:left w:val="thinThickThinSmallGap" w:sz="24" w:space="0" w:color="auto"/>
            </w:tcBorders>
            <w:shd w:val="clear" w:color="auto" w:fill="D9D9D9" w:themeFill="background1" w:themeFillShade="D9"/>
            <w:vAlign w:val="center"/>
          </w:tcPr>
          <w:p w14:paraId="67BE3ACD" w14:textId="77777777" w:rsidR="00A444E6" w:rsidRPr="00804CA3" w:rsidRDefault="00A444E6" w:rsidP="00A444E6">
            <w:pPr>
              <w:jc w:val="center"/>
              <w:rPr>
                <w:rFonts w:eastAsiaTheme="minorHAnsi" w:cstheme="minorHAnsi"/>
                <w:b/>
                <w:color w:val="000000" w:themeColor="text1"/>
                <w:sz w:val="32"/>
                <w:szCs w:val="16"/>
                <w:vertAlign w:val="superscript"/>
              </w:rPr>
            </w:pPr>
            <w:r w:rsidRPr="00804CA3">
              <w:rPr>
                <w:rFonts w:eastAsiaTheme="minorHAnsi" w:cstheme="minorHAnsi"/>
                <w:b/>
                <w:color w:val="000000" w:themeColor="text1"/>
                <w:sz w:val="32"/>
                <w:szCs w:val="16"/>
                <w:vertAlign w:val="superscript"/>
              </w:rPr>
              <w:t>0.1</w:t>
            </w:r>
            <w:r>
              <w:rPr>
                <w:rFonts w:eastAsiaTheme="minorHAnsi" w:cstheme="minorHAnsi"/>
                <w:b/>
                <w:color w:val="000000" w:themeColor="text1"/>
                <w:sz w:val="32"/>
                <w:szCs w:val="16"/>
                <w:vertAlign w:val="superscript"/>
              </w:rPr>
              <w:t>40</w:t>
            </w:r>
          </w:p>
        </w:tc>
      </w:tr>
      <w:tr w:rsidR="00A444E6" w:rsidRPr="00307410" w14:paraId="763366AE" w14:textId="77777777" w:rsidTr="003806E2">
        <w:tc>
          <w:tcPr>
            <w:tcW w:w="1070" w:type="pct"/>
            <w:vAlign w:val="center"/>
          </w:tcPr>
          <w:p w14:paraId="225262D9" w14:textId="77777777" w:rsidR="00A444E6" w:rsidRPr="00307410" w:rsidRDefault="00A444E6" w:rsidP="00A444E6">
            <w:pPr>
              <w:jc w:val="both"/>
              <w:rPr>
                <w:rFonts w:eastAsiaTheme="minorHAnsi" w:cstheme="minorHAnsi"/>
                <w:b/>
                <w:sz w:val="20"/>
                <w:szCs w:val="16"/>
                <w:lang w:val="fr-CH"/>
              </w:rPr>
            </w:pPr>
            <w:r w:rsidRPr="00307410">
              <w:rPr>
                <w:rFonts w:eastAsiaTheme="minorHAnsi" w:cstheme="minorHAnsi"/>
                <w:b/>
                <w:sz w:val="20"/>
                <w:szCs w:val="16"/>
                <w:lang w:val="fr-CH"/>
              </w:rPr>
              <w:t>Tissue lymphocyte</w:t>
            </w:r>
            <w:r>
              <w:rPr>
                <w:rFonts w:eastAsiaTheme="minorHAnsi" w:cstheme="minorHAnsi"/>
                <w:b/>
                <w:sz w:val="20"/>
                <w:szCs w:val="16"/>
                <w:lang w:val="fr-CH"/>
              </w:rPr>
              <w:t xml:space="preserve"> </w:t>
            </w:r>
            <w:r w:rsidRPr="00307410">
              <w:rPr>
                <w:rFonts w:eastAsiaTheme="minorHAnsi" w:cstheme="minorHAnsi"/>
                <w:b/>
                <w:sz w:val="20"/>
                <w:szCs w:val="16"/>
                <w:lang w:val="fr-CH"/>
              </w:rPr>
              <w:t>infiltration**</w:t>
            </w:r>
          </w:p>
          <w:p w14:paraId="4DA6F5AC" w14:textId="77777777" w:rsidR="00A444E6" w:rsidRPr="00307410" w:rsidRDefault="00A444E6" w:rsidP="00A444E6">
            <w:pPr>
              <w:jc w:val="both"/>
              <w:rPr>
                <w:rFonts w:eastAsiaTheme="minorHAnsi" w:cstheme="minorHAnsi"/>
                <w:sz w:val="20"/>
                <w:szCs w:val="16"/>
                <w:lang w:val="fr-CH"/>
              </w:rPr>
            </w:pPr>
            <w:r w:rsidRPr="00307410">
              <w:rPr>
                <w:rFonts w:eastAsiaTheme="minorHAnsi" w:cstheme="minorHAnsi"/>
                <w:sz w:val="20"/>
                <w:szCs w:val="16"/>
                <w:lang w:val="fr-CH"/>
              </w:rPr>
              <w:t>Absence, n (%)</w:t>
            </w:r>
          </w:p>
          <w:p w14:paraId="192BB555" w14:textId="77777777" w:rsidR="00A444E6" w:rsidRPr="00307410" w:rsidRDefault="00A444E6" w:rsidP="00A444E6">
            <w:pPr>
              <w:jc w:val="both"/>
              <w:rPr>
                <w:rFonts w:eastAsiaTheme="minorHAnsi" w:cstheme="minorHAnsi"/>
                <w:sz w:val="20"/>
                <w:szCs w:val="16"/>
              </w:rPr>
            </w:pPr>
            <w:r w:rsidRPr="00307410">
              <w:rPr>
                <w:rFonts w:eastAsiaTheme="minorHAnsi" w:cstheme="minorHAnsi"/>
                <w:sz w:val="20"/>
                <w:szCs w:val="16"/>
              </w:rPr>
              <w:t>Mild-moderate, n (%)</w:t>
            </w:r>
          </w:p>
          <w:p w14:paraId="3CD83C4B" w14:textId="77777777" w:rsidR="00A444E6" w:rsidRPr="00307410" w:rsidRDefault="00A444E6" w:rsidP="00A444E6">
            <w:pPr>
              <w:jc w:val="both"/>
              <w:rPr>
                <w:rFonts w:eastAsiaTheme="minorHAnsi" w:cstheme="minorHAnsi"/>
                <w:sz w:val="20"/>
                <w:szCs w:val="16"/>
              </w:rPr>
            </w:pPr>
            <w:r>
              <w:rPr>
                <w:rFonts w:eastAsiaTheme="minorHAnsi" w:cstheme="minorHAnsi"/>
                <w:sz w:val="20"/>
                <w:szCs w:val="16"/>
              </w:rPr>
              <w:t>High</w:t>
            </w:r>
            <w:r w:rsidRPr="00307410">
              <w:rPr>
                <w:rFonts w:eastAsiaTheme="minorHAnsi" w:cstheme="minorHAnsi"/>
                <w:sz w:val="20"/>
                <w:szCs w:val="16"/>
              </w:rPr>
              <w:t>, n (%)</w:t>
            </w:r>
          </w:p>
        </w:tc>
        <w:tc>
          <w:tcPr>
            <w:tcW w:w="613" w:type="pct"/>
          </w:tcPr>
          <w:p w14:paraId="4E8DEED9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1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4</w:t>
            </w:r>
          </w:p>
          <w:p w14:paraId="3610E05C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3 (21.4)</w:t>
            </w:r>
          </w:p>
          <w:p w14:paraId="407C07FB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8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57.1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  <w:p w14:paraId="714B0ADD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3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21.4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</w:tc>
        <w:tc>
          <w:tcPr>
            <w:tcW w:w="612" w:type="pct"/>
          </w:tcPr>
          <w:p w14:paraId="66ECA297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12</w:t>
            </w:r>
          </w:p>
          <w:p w14:paraId="1F2660AF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4 (33.3)</w:t>
            </w:r>
          </w:p>
          <w:p w14:paraId="1E57EDA5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7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58.3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  <w:p w14:paraId="2E44A524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1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8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.3)</w:t>
            </w:r>
          </w:p>
        </w:tc>
        <w:tc>
          <w:tcPr>
            <w:tcW w:w="561" w:type="pct"/>
          </w:tcPr>
          <w:p w14:paraId="1A801386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11</w:t>
            </w:r>
          </w:p>
          <w:p w14:paraId="3E79AD0F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1 (9.1)</w:t>
            </w:r>
          </w:p>
          <w:p w14:paraId="5CF0E6D3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9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81.8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  <w:p w14:paraId="20D40658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1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9.1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</w:tc>
        <w:tc>
          <w:tcPr>
            <w:tcW w:w="562" w:type="pct"/>
            <w:tcBorders>
              <w:left w:val="thinThickThinSmallGap" w:sz="24" w:space="0" w:color="auto"/>
            </w:tcBorders>
          </w:tcPr>
          <w:p w14:paraId="010421B5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1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6</w:t>
            </w:r>
          </w:p>
          <w:p w14:paraId="168DD806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4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25.0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  <w:p w14:paraId="5AA52BA8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4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25.0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  <w:p w14:paraId="0D88AA55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8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50.0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</w:tc>
        <w:tc>
          <w:tcPr>
            <w:tcW w:w="612" w:type="pct"/>
          </w:tcPr>
          <w:p w14:paraId="4EFB3607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1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5</w:t>
            </w:r>
          </w:p>
          <w:p w14:paraId="16547865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1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6.7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  <w:p w14:paraId="419B89F7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8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53.3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  <w:p w14:paraId="0708A951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6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40.0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</w:tc>
        <w:tc>
          <w:tcPr>
            <w:tcW w:w="612" w:type="pct"/>
            <w:tcBorders>
              <w:right w:val="thinThickThinSmallGap" w:sz="24" w:space="0" w:color="auto"/>
            </w:tcBorders>
          </w:tcPr>
          <w:p w14:paraId="72544112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1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2</w:t>
            </w:r>
          </w:p>
          <w:p w14:paraId="255135AB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3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25.0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  <w:p w14:paraId="3784AAC7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5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41.7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  <w:p w14:paraId="77985CF8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4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33.3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</w:tc>
        <w:tc>
          <w:tcPr>
            <w:tcW w:w="357" w:type="pct"/>
            <w:tcBorders>
              <w:left w:val="thinThickThinSmallGap" w:sz="24" w:space="0" w:color="auto"/>
            </w:tcBorders>
            <w:shd w:val="clear" w:color="auto" w:fill="D9D9D9" w:themeFill="background1" w:themeFillShade="D9"/>
            <w:vAlign w:val="center"/>
          </w:tcPr>
          <w:p w14:paraId="2B339DA4" w14:textId="77777777" w:rsidR="00A444E6" w:rsidRPr="00804CA3" w:rsidRDefault="00A444E6" w:rsidP="00A444E6">
            <w:pPr>
              <w:jc w:val="center"/>
              <w:rPr>
                <w:rFonts w:eastAsiaTheme="minorHAnsi" w:cstheme="minorHAnsi"/>
                <w:b/>
                <w:color w:val="000000" w:themeColor="text1"/>
                <w:sz w:val="32"/>
                <w:szCs w:val="16"/>
                <w:vertAlign w:val="superscript"/>
              </w:rPr>
            </w:pPr>
            <w:r w:rsidRPr="00804CA3">
              <w:rPr>
                <w:rFonts w:eastAsiaTheme="minorHAnsi" w:cstheme="minorHAnsi"/>
                <w:b/>
                <w:color w:val="000000" w:themeColor="text1"/>
                <w:sz w:val="32"/>
                <w:szCs w:val="16"/>
                <w:vertAlign w:val="superscript"/>
              </w:rPr>
              <w:t>0.353</w:t>
            </w:r>
          </w:p>
        </w:tc>
      </w:tr>
      <w:tr w:rsidR="00A444E6" w:rsidRPr="00307410" w14:paraId="6FA865A1" w14:textId="77777777" w:rsidTr="003806E2">
        <w:tc>
          <w:tcPr>
            <w:tcW w:w="1070" w:type="pct"/>
            <w:vAlign w:val="center"/>
          </w:tcPr>
          <w:p w14:paraId="2CF713B4" w14:textId="77777777" w:rsidR="00A444E6" w:rsidRPr="00307410" w:rsidRDefault="00A444E6" w:rsidP="00A444E6">
            <w:pPr>
              <w:jc w:val="both"/>
              <w:rPr>
                <w:rFonts w:eastAsiaTheme="minorHAnsi" w:cstheme="minorHAnsi"/>
                <w:b/>
                <w:sz w:val="20"/>
                <w:szCs w:val="16"/>
              </w:rPr>
            </w:pPr>
            <w:r w:rsidRPr="00307410">
              <w:rPr>
                <w:rFonts w:eastAsiaTheme="minorHAnsi" w:cstheme="minorHAnsi"/>
                <w:b/>
                <w:sz w:val="20"/>
                <w:szCs w:val="16"/>
              </w:rPr>
              <w:t>Granulocytes in the</w:t>
            </w:r>
            <w:r>
              <w:rPr>
                <w:rFonts w:eastAsiaTheme="minorHAnsi" w:cstheme="minorHAnsi"/>
                <w:b/>
                <w:sz w:val="20"/>
                <w:szCs w:val="16"/>
              </w:rPr>
              <w:t xml:space="preserve"> </w:t>
            </w:r>
            <w:r w:rsidRPr="00307410">
              <w:rPr>
                <w:rFonts w:eastAsiaTheme="minorHAnsi" w:cstheme="minorHAnsi"/>
                <w:b/>
                <w:sz w:val="20"/>
                <w:szCs w:val="16"/>
              </w:rPr>
              <w:t>stroma**</w:t>
            </w:r>
          </w:p>
          <w:p w14:paraId="1DBBA8D9" w14:textId="77777777" w:rsidR="00A444E6" w:rsidRPr="00307410" w:rsidRDefault="00A444E6" w:rsidP="00A444E6">
            <w:pPr>
              <w:jc w:val="both"/>
              <w:rPr>
                <w:rFonts w:eastAsiaTheme="minorHAnsi" w:cstheme="minorHAnsi"/>
                <w:sz w:val="20"/>
                <w:szCs w:val="16"/>
              </w:rPr>
            </w:pPr>
            <w:r w:rsidRPr="00307410">
              <w:rPr>
                <w:rFonts w:eastAsiaTheme="minorHAnsi" w:cstheme="minorHAnsi"/>
                <w:sz w:val="20"/>
                <w:szCs w:val="16"/>
              </w:rPr>
              <w:t>Absence, n (%)</w:t>
            </w:r>
          </w:p>
          <w:p w14:paraId="4349591C" w14:textId="77777777" w:rsidR="00A444E6" w:rsidRPr="00307410" w:rsidRDefault="00A444E6" w:rsidP="00A444E6">
            <w:pPr>
              <w:jc w:val="both"/>
              <w:rPr>
                <w:rFonts w:eastAsiaTheme="minorHAnsi" w:cstheme="minorHAnsi"/>
                <w:sz w:val="20"/>
                <w:szCs w:val="16"/>
              </w:rPr>
            </w:pPr>
            <w:r>
              <w:rPr>
                <w:rFonts w:eastAsiaTheme="minorHAnsi" w:cstheme="minorHAnsi"/>
                <w:sz w:val="20"/>
                <w:szCs w:val="16"/>
              </w:rPr>
              <w:t>Mild-Moderate</w:t>
            </w:r>
            <w:r w:rsidRPr="00307410">
              <w:rPr>
                <w:rFonts w:eastAsiaTheme="minorHAnsi" w:cstheme="minorHAnsi"/>
                <w:sz w:val="20"/>
                <w:szCs w:val="16"/>
              </w:rPr>
              <w:t>, n (%)</w:t>
            </w:r>
          </w:p>
          <w:p w14:paraId="6FEC5D90" w14:textId="77777777" w:rsidR="00A444E6" w:rsidRPr="00307410" w:rsidRDefault="00A444E6" w:rsidP="00A444E6">
            <w:pPr>
              <w:jc w:val="both"/>
              <w:rPr>
                <w:rFonts w:eastAsiaTheme="minorHAnsi" w:cstheme="minorHAnsi"/>
                <w:sz w:val="20"/>
                <w:szCs w:val="16"/>
              </w:rPr>
            </w:pPr>
            <w:r>
              <w:rPr>
                <w:rFonts w:eastAsiaTheme="minorHAnsi" w:cstheme="minorHAnsi"/>
                <w:sz w:val="20"/>
                <w:szCs w:val="16"/>
              </w:rPr>
              <w:t>High</w:t>
            </w:r>
            <w:r w:rsidRPr="00307410">
              <w:rPr>
                <w:rFonts w:eastAsiaTheme="minorHAnsi" w:cstheme="minorHAnsi"/>
                <w:sz w:val="20"/>
                <w:szCs w:val="16"/>
              </w:rPr>
              <w:t>, n (%)</w:t>
            </w:r>
          </w:p>
        </w:tc>
        <w:tc>
          <w:tcPr>
            <w:tcW w:w="613" w:type="pct"/>
          </w:tcPr>
          <w:p w14:paraId="59CE47B6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1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4</w:t>
            </w:r>
          </w:p>
          <w:p w14:paraId="59A1E842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11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78.6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  <w:p w14:paraId="33580F55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3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21.4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  <w:p w14:paraId="5451042C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0</w:t>
            </w:r>
          </w:p>
        </w:tc>
        <w:tc>
          <w:tcPr>
            <w:tcW w:w="612" w:type="pct"/>
          </w:tcPr>
          <w:p w14:paraId="4319F316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12</w:t>
            </w:r>
          </w:p>
          <w:p w14:paraId="558F6A6F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10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83.3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  <w:p w14:paraId="79F2FD30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2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16.7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  <w:p w14:paraId="79E8049C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0</w:t>
            </w:r>
          </w:p>
        </w:tc>
        <w:tc>
          <w:tcPr>
            <w:tcW w:w="561" w:type="pct"/>
          </w:tcPr>
          <w:p w14:paraId="5505BD59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11</w:t>
            </w:r>
          </w:p>
          <w:p w14:paraId="583DCFBB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8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72.7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  <w:p w14:paraId="56570EF3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 xml:space="preserve">3 (27.3) </w:t>
            </w:r>
          </w:p>
          <w:p w14:paraId="64E56E32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0</w:t>
            </w:r>
          </w:p>
        </w:tc>
        <w:tc>
          <w:tcPr>
            <w:tcW w:w="562" w:type="pct"/>
            <w:tcBorders>
              <w:left w:val="thinThickThinSmallGap" w:sz="24" w:space="0" w:color="auto"/>
            </w:tcBorders>
          </w:tcPr>
          <w:p w14:paraId="50C15FE9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1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6</w:t>
            </w:r>
          </w:p>
          <w:p w14:paraId="25894F21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8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50.0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  <w:p w14:paraId="1FAD6488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8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50.0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  <w:p w14:paraId="59F66A14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0</w:t>
            </w:r>
          </w:p>
        </w:tc>
        <w:tc>
          <w:tcPr>
            <w:tcW w:w="612" w:type="pct"/>
          </w:tcPr>
          <w:p w14:paraId="5D5075B4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1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5</w:t>
            </w:r>
          </w:p>
          <w:p w14:paraId="72C05E91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11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73.3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  <w:p w14:paraId="58F8DB42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4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2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6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.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7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  <w:p w14:paraId="5E00531C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0</w:t>
            </w:r>
          </w:p>
        </w:tc>
        <w:tc>
          <w:tcPr>
            <w:tcW w:w="612" w:type="pct"/>
            <w:tcBorders>
              <w:right w:val="thinThickThinSmallGap" w:sz="24" w:space="0" w:color="auto"/>
            </w:tcBorders>
          </w:tcPr>
          <w:p w14:paraId="4D8134BC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1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2</w:t>
            </w:r>
          </w:p>
          <w:p w14:paraId="70D0E8C9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10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83.3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  <w:p w14:paraId="197F54B8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1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8.3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  <w:p w14:paraId="44E1C753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1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8.3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</w:tc>
        <w:tc>
          <w:tcPr>
            <w:tcW w:w="357" w:type="pct"/>
            <w:tcBorders>
              <w:left w:val="thinThickThinSmallGap" w:sz="24" w:space="0" w:color="auto"/>
            </w:tcBorders>
            <w:shd w:val="clear" w:color="auto" w:fill="D9D9D9" w:themeFill="background1" w:themeFillShade="D9"/>
            <w:vAlign w:val="center"/>
          </w:tcPr>
          <w:p w14:paraId="24A882A3" w14:textId="77777777" w:rsidR="00A444E6" w:rsidRPr="00804CA3" w:rsidRDefault="00A444E6" w:rsidP="00A444E6">
            <w:pPr>
              <w:jc w:val="center"/>
              <w:rPr>
                <w:rFonts w:eastAsiaTheme="minorHAnsi" w:cstheme="minorHAnsi"/>
                <w:b/>
                <w:color w:val="000000" w:themeColor="text1"/>
                <w:sz w:val="32"/>
                <w:szCs w:val="16"/>
                <w:vertAlign w:val="superscript"/>
              </w:rPr>
            </w:pPr>
            <w:r w:rsidRPr="00804CA3">
              <w:rPr>
                <w:rFonts w:eastAsiaTheme="minorHAnsi" w:cstheme="minorHAnsi"/>
                <w:b/>
                <w:color w:val="000000" w:themeColor="text1"/>
                <w:sz w:val="32"/>
                <w:szCs w:val="16"/>
                <w:vertAlign w:val="superscript"/>
              </w:rPr>
              <w:t>0.620</w:t>
            </w:r>
          </w:p>
        </w:tc>
      </w:tr>
      <w:tr w:rsidR="00A444E6" w:rsidRPr="00252D0A" w14:paraId="1720D782" w14:textId="77777777" w:rsidTr="003806E2">
        <w:tc>
          <w:tcPr>
            <w:tcW w:w="1070" w:type="pct"/>
            <w:vAlign w:val="center"/>
          </w:tcPr>
          <w:p w14:paraId="2A4FB718" w14:textId="77777777" w:rsidR="00A444E6" w:rsidRPr="00307410" w:rsidRDefault="00A444E6" w:rsidP="00A444E6">
            <w:pPr>
              <w:jc w:val="both"/>
              <w:rPr>
                <w:rFonts w:eastAsiaTheme="minorHAnsi" w:cstheme="minorHAnsi"/>
                <w:b/>
                <w:sz w:val="20"/>
                <w:szCs w:val="16"/>
              </w:rPr>
            </w:pPr>
            <w:r w:rsidRPr="00307410">
              <w:rPr>
                <w:rFonts w:eastAsiaTheme="minorHAnsi" w:cstheme="minorHAnsi"/>
                <w:b/>
                <w:sz w:val="20"/>
                <w:szCs w:val="16"/>
              </w:rPr>
              <w:t>BM thickening **</w:t>
            </w:r>
          </w:p>
          <w:p w14:paraId="4F2FD2E2" w14:textId="77777777" w:rsidR="00A444E6" w:rsidRPr="00307410" w:rsidRDefault="00A444E6" w:rsidP="00A444E6">
            <w:pPr>
              <w:jc w:val="both"/>
              <w:rPr>
                <w:rFonts w:eastAsiaTheme="minorHAnsi" w:cstheme="minorHAnsi"/>
                <w:sz w:val="20"/>
                <w:szCs w:val="16"/>
              </w:rPr>
            </w:pPr>
            <w:r w:rsidRPr="00307410">
              <w:rPr>
                <w:rFonts w:eastAsiaTheme="minorHAnsi" w:cstheme="minorHAnsi"/>
                <w:sz w:val="20"/>
                <w:szCs w:val="16"/>
              </w:rPr>
              <w:t>Normal, n (%)</w:t>
            </w:r>
          </w:p>
          <w:p w14:paraId="78BA06A8" w14:textId="77777777" w:rsidR="00A444E6" w:rsidRPr="00307410" w:rsidRDefault="00A444E6" w:rsidP="00A444E6">
            <w:pPr>
              <w:jc w:val="both"/>
              <w:rPr>
                <w:rFonts w:eastAsiaTheme="minorHAnsi" w:cstheme="minorHAnsi"/>
                <w:sz w:val="20"/>
                <w:szCs w:val="16"/>
              </w:rPr>
            </w:pPr>
            <w:r w:rsidRPr="00307410">
              <w:rPr>
                <w:rFonts w:eastAsiaTheme="minorHAnsi" w:cstheme="minorHAnsi"/>
                <w:sz w:val="20"/>
                <w:szCs w:val="16"/>
              </w:rPr>
              <w:t>Mild-moderate, n (%)</w:t>
            </w:r>
          </w:p>
          <w:p w14:paraId="139E6414" w14:textId="77777777" w:rsidR="00A444E6" w:rsidRPr="00307410" w:rsidRDefault="00A444E6" w:rsidP="00A444E6">
            <w:pPr>
              <w:jc w:val="both"/>
              <w:rPr>
                <w:rFonts w:eastAsiaTheme="minorHAnsi" w:cstheme="minorHAnsi"/>
                <w:sz w:val="20"/>
                <w:szCs w:val="16"/>
              </w:rPr>
            </w:pPr>
            <w:r>
              <w:rPr>
                <w:rFonts w:eastAsiaTheme="minorHAnsi" w:cstheme="minorHAnsi"/>
                <w:sz w:val="20"/>
                <w:szCs w:val="16"/>
              </w:rPr>
              <w:t>High</w:t>
            </w:r>
            <w:r w:rsidRPr="00307410">
              <w:rPr>
                <w:rFonts w:eastAsiaTheme="minorHAnsi" w:cstheme="minorHAnsi"/>
                <w:sz w:val="20"/>
                <w:szCs w:val="16"/>
              </w:rPr>
              <w:t>, n (%)</w:t>
            </w:r>
          </w:p>
        </w:tc>
        <w:tc>
          <w:tcPr>
            <w:tcW w:w="613" w:type="pct"/>
          </w:tcPr>
          <w:p w14:paraId="3E720F49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1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4</w:t>
            </w:r>
          </w:p>
          <w:p w14:paraId="38C129F4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1 (7.1)</w:t>
            </w:r>
          </w:p>
          <w:p w14:paraId="65734596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9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64.3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  <w:p w14:paraId="1241846E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4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28.6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</w:tc>
        <w:tc>
          <w:tcPr>
            <w:tcW w:w="612" w:type="pct"/>
          </w:tcPr>
          <w:p w14:paraId="768229E1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10</w:t>
            </w:r>
          </w:p>
          <w:p w14:paraId="7A8D863C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1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10.0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  <w:p w14:paraId="2263A269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8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80.0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  <w:p w14:paraId="635A5E4C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1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10.0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</w:tc>
        <w:tc>
          <w:tcPr>
            <w:tcW w:w="561" w:type="pct"/>
          </w:tcPr>
          <w:p w14:paraId="1CE086BE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11</w:t>
            </w:r>
          </w:p>
          <w:p w14:paraId="6C9DE789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1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9.1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  <w:p w14:paraId="00C85BAC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7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6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3.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6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  <w:p w14:paraId="2171945A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3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27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.3)</w:t>
            </w:r>
          </w:p>
        </w:tc>
        <w:tc>
          <w:tcPr>
            <w:tcW w:w="562" w:type="pct"/>
            <w:tcBorders>
              <w:left w:val="thinThickThinSmallGap" w:sz="24" w:space="0" w:color="auto"/>
            </w:tcBorders>
            <w:shd w:val="clear" w:color="auto" w:fill="auto"/>
          </w:tcPr>
          <w:p w14:paraId="1D550363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1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6</w:t>
            </w:r>
          </w:p>
          <w:p w14:paraId="616F9EE7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0</w:t>
            </w:r>
          </w:p>
          <w:p w14:paraId="122FF360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10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62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.5)</w:t>
            </w:r>
          </w:p>
          <w:p w14:paraId="549877CD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6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37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.5)</w:t>
            </w:r>
          </w:p>
        </w:tc>
        <w:tc>
          <w:tcPr>
            <w:tcW w:w="612" w:type="pct"/>
          </w:tcPr>
          <w:p w14:paraId="7838C9B6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1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5</w:t>
            </w:r>
          </w:p>
          <w:p w14:paraId="359F4DF1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4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26.7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  <w:p w14:paraId="3B7DF616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7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46.7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  <w:p w14:paraId="6A56742B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4 (26.7)</w:t>
            </w:r>
          </w:p>
        </w:tc>
        <w:tc>
          <w:tcPr>
            <w:tcW w:w="612" w:type="pct"/>
            <w:tcBorders>
              <w:right w:val="thinThickThinSmallGap" w:sz="24" w:space="0" w:color="auto"/>
            </w:tcBorders>
          </w:tcPr>
          <w:p w14:paraId="11B38F15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1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2</w:t>
            </w:r>
          </w:p>
          <w:p w14:paraId="3084DCF7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1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8.3</w:t>
            </w:r>
          </w:p>
          <w:p w14:paraId="741DBC61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7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58.3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  <w:p w14:paraId="33D0CE79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4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33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.3)</w:t>
            </w:r>
          </w:p>
        </w:tc>
        <w:tc>
          <w:tcPr>
            <w:tcW w:w="357" w:type="pct"/>
            <w:tcBorders>
              <w:left w:val="thinThickThinSmallGap" w:sz="24" w:space="0" w:color="auto"/>
            </w:tcBorders>
            <w:shd w:val="clear" w:color="auto" w:fill="D9D9D9" w:themeFill="background1" w:themeFillShade="D9"/>
            <w:vAlign w:val="center"/>
          </w:tcPr>
          <w:p w14:paraId="6C8DCDE6" w14:textId="77777777" w:rsidR="00A444E6" w:rsidRPr="00804CA3" w:rsidRDefault="00A444E6" w:rsidP="00A444E6">
            <w:pPr>
              <w:jc w:val="center"/>
              <w:rPr>
                <w:rFonts w:eastAsiaTheme="minorHAnsi" w:cstheme="minorHAnsi"/>
                <w:b/>
                <w:color w:val="000000" w:themeColor="text1"/>
                <w:sz w:val="32"/>
                <w:szCs w:val="16"/>
                <w:vertAlign w:val="superscript"/>
              </w:rPr>
            </w:pPr>
            <w:r w:rsidRPr="00804CA3">
              <w:rPr>
                <w:rFonts w:eastAsiaTheme="minorHAnsi" w:cstheme="minorHAnsi"/>
                <w:b/>
                <w:color w:val="000000" w:themeColor="text1"/>
                <w:sz w:val="32"/>
                <w:szCs w:val="16"/>
                <w:vertAlign w:val="superscript"/>
              </w:rPr>
              <w:t>0.927</w:t>
            </w:r>
          </w:p>
        </w:tc>
      </w:tr>
      <w:tr w:rsidR="00A444E6" w:rsidRPr="00307410" w14:paraId="1871AE23" w14:textId="77777777" w:rsidTr="003806E2">
        <w:tc>
          <w:tcPr>
            <w:tcW w:w="1070" w:type="pct"/>
            <w:vAlign w:val="center"/>
          </w:tcPr>
          <w:p w14:paraId="61F85FE1" w14:textId="77777777" w:rsidR="00A444E6" w:rsidRPr="00307410" w:rsidRDefault="00A444E6" w:rsidP="00A444E6">
            <w:pPr>
              <w:jc w:val="both"/>
              <w:rPr>
                <w:rFonts w:eastAsiaTheme="minorHAnsi" w:cstheme="minorHAnsi"/>
                <w:b/>
                <w:sz w:val="20"/>
                <w:szCs w:val="16"/>
              </w:rPr>
            </w:pPr>
            <w:r w:rsidRPr="00307410">
              <w:rPr>
                <w:rFonts w:eastAsiaTheme="minorHAnsi" w:cstheme="minorHAnsi"/>
                <w:b/>
                <w:sz w:val="20"/>
                <w:szCs w:val="16"/>
              </w:rPr>
              <w:t xml:space="preserve">Average ASM mass (%) </w:t>
            </w:r>
          </w:p>
          <w:p w14:paraId="108329C9" w14:textId="77777777" w:rsidR="00A444E6" w:rsidRPr="00307410" w:rsidRDefault="00A444E6" w:rsidP="00A444E6">
            <w:pPr>
              <w:jc w:val="both"/>
              <w:rPr>
                <w:rFonts w:eastAsiaTheme="minorHAnsi" w:cstheme="minorHAnsi"/>
                <w:sz w:val="20"/>
                <w:szCs w:val="16"/>
              </w:rPr>
            </w:pPr>
            <w:r w:rsidRPr="00307410">
              <w:rPr>
                <w:rFonts w:eastAsiaTheme="minorHAnsi" w:cstheme="minorHAnsi"/>
                <w:sz w:val="20"/>
                <w:szCs w:val="16"/>
              </w:rPr>
              <w:t>Median [IQR]</w:t>
            </w:r>
          </w:p>
          <w:p w14:paraId="12E6BED7" w14:textId="77777777" w:rsidR="00A444E6" w:rsidRPr="00307410" w:rsidRDefault="00A444E6" w:rsidP="00A444E6">
            <w:pPr>
              <w:jc w:val="both"/>
              <w:rPr>
                <w:rFonts w:eastAsiaTheme="minorHAnsi" w:cstheme="minorHAnsi"/>
                <w:sz w:val="20"/>
                <w:szCs w:val="16"/>
              </w:rPr>
            </w:pPr>
            <w:r w:rsidRPr="00307410">
              <w:rPr>
                <w:rFonts w:eastAsiaTheme="minorHAnsi" w:cstheme="minorHAnsi"/>
                <w:sz w:val="20"/>
                <w:szCs w:val="16"/>
              </w:rPr>
              <w:t>Mean (SD)</w:t>
            </w:r>
          </w:p>
        </w:tc>
        <w:tc>
          <w:tcPr>
            <w:tcW w:w="613" w:type="pct"/>
          </w:tcPr>
          <w:p w14:paraId="39340823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14</w:t>
            </w:r>
          </w:p>
          <w:p w14:paraId="1C28EBE0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6.9 [0.8-23.9]</w:t>
            </w:r>
          </w:p>
          <w:p w14:paraId="68EDBCF3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14.3 (18.1)</w:t>
            </w:r>
          </w:p>
        </w:tc>
        <w:tc>
          <w:tcPr>
            <w:tcW w:w="612" w:type="pct"/>
          </w:tcPr>
          <w:p w14:paraId="0376A88C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11</w:t>
            </w:r>
          </w:p>
          <w:p w14:paraId="7A2CB668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2.5 [0.0-12.5]</w:t>
            </w:r>
          </w:p>
          <w:p w14:paraId="205EB2C9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8.7 (11.5)</w:t>
            </w:r>
          </w:p>
        </w:tc>
        <w:tc>
          <w:tcPr>
            <w:tcW w:w="561" w:type="pct"/>
          </w:tcPr>
          <w:p w14:paraId="6BFD9E5C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11</w:t>
            </w:r>
          </w:p>
          <w:p w14:paraId="7BB12B5A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1.0 [0.0-2.5]</w:t>
            </w:r>
          </w:p>
          <w:p w14:paraId="56D90651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5.5 (10.8)</w:t>
            </w:r>
          </w:p>
        </w:tc>
        <w:tc>
          <w:tcPr>
            <w:tcW w:w="562" w:type="pct"/>
            <w:tcBorders>
              <w:left w:val="thinThickThinSmallGap" w:sz="24" w:space="0" w:color="auto"/>
            </w:tcBorders>
          </w:tcPr>
          <w:p w14:paraId="5ED43D8C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16</w:t>
            </w:r>
          </w:p>
          <w:p w14:paraId="0F4A01D3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19.2 [11.0-33.7]</w:t>
            </w:r>
          </w:p>
          <w:p w14:paraId="2534A697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23.1 (16.4)</w:t>
            </w:r>
          </w:p>
        </w:tc>
        <w:tc>
          <w:tcPr>
            <w:tcW w:w="612" w:type="pct"/>
          </w:tcPr>
          <w:p w14:paraId="6FE7A567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15</w:t>
            </w:r>
          </w:p>
          <w:p w14:paraId="24C14340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5.0 [0.0-15.0]</w:t>
            </w:r>
          </w:p>
          <w:p w14:paraId="253DB835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12.2 (17.0)</w:t>
            </w:r>
          </w:p>
        </w:tc>
        <w:tc>
          <w:tcPr>
            <w:tcW w:w="612" w:type="pct"/>
            <w:tcBorders>
              <w:right w:val="thinThickThinSmallGap" w:sz="24" w:space="0" w:color="auto"/>
            </w:tcBorders>
          </w:tcPr>
          <w:p w14:paraId="4BD08772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12</w:t>
            </w:r>
          </w:p>
          <w:p w14:paraId="19E8F11D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4.2 [0.0-20.0]</w:t>
            </w:r>
          </w:p>
          <w:p w14:paraId="1876B111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13.4 (20.0)</w:t>
            </w:r>
          </w:p>
        </w:tc>
        <w:tc>
          <w:tcPr>
            <w:tcW w:w="357" w:type="pct"/>
            <w:tcBorders>
              <w:left w:val="thinThickThinSmallGap" w:sz="24" w:space="0" w:color="auto"/>
            </w:tcBorders>
            <w:shd w:val="clear" w:color="auto" w:fill="D9D9D9" w:themeFill="background1" w:themeFillShade="D9"/>
            <w:vAlign w:val="center"/>
          </w:tcPr>
          <w:p w14:paraId="1C739040" w14:textId="77777777" w:rsidR="00A444E6" w:rsidRPr="00804CA3" w:rsidRDefault="00A444E6" w:rsidP="00A444E6">
            <w:pPr>
              <w:jc w:val="center"/>
              <w:rPr>
                <w:rFonts w:eastAsiaTheme="minorHAnsi" w:cstheme="minorHAnsi"/>
                <w:b/>
                <w:color w:val="000000" w:themeColor="text1"/>
                <w:sz w:val="32"/>
                <w:szCs w:val="16"/>
                <w:vertAlign w:val="superscript"/>
              </w:rPr>
            </w:pPr>
            <w:r w:rsidRPr="00804CA3">
              <w:rPr>
                <w:rFonts w:eastAsiaTheme="minorHAnsi" w:cstheme="minorHAnsi"/>
                <w:b/>
                <w:color w:val="000000" w:themeColor="text1"/>
                <w:sz w:val="32"/>
                <w:szCs w:val="16"/>
                <w:vertAlign w:val="superscript"/>
              </w:rPr>
              <w:t>0.83</w:t>
            </w:r>
            <w:r>
              <w:rPr>
                <w:rFonts w:eastAsiaTheme="minorHAnsi" w:cstheme="minorHAnsi"/>
                <w:b/>
                <w:color w:val="000000" w:themeColor="text1"/>
                <w:sz w:val="32"/>
                <w:szCs w:val="16"/>
                <w:vertAlign w:val="superscript"/>
              </w:rPr>
              <w:t>3</w:t>
            </w:r>
          </w:p>
        </w:tc>
      </w:tr>
      <w:tr w:rsidR="00A444E6" w:rsidRPr="00D417CD" w14:paraId="38884AE2" w14:textId="77777777" w:rsidTr="003806E2">
        <w:tc>
          <w:tcPr>
            <w:tcW w:w="1070" w:type="pct"/>
            <w:vAlign w:val="center"/>
          </w:tcPr>
          <w:p w14:paraId="5C3221BF" w14:textId="77777777" w:rsidR="00A444E6" w:rsidRDefault="00A444E6" w:rsidP="00A444E6">
            <w:pPr>
              <w:jc w:val="both"/>
              <w:rPr>
                <w:rFonts w:eastAsiaTheme="minorHAnsi" w:cstheme="minorHAnsi"/>
                <w:sz w:val="20"/>
                <w:szCs w:val="16"/>
              </w:rPr>
            </w:pPr>
            <w:r w:rsidRPr="00307410">
              <w:rPr>
                <w:rFonts w:eastAsiaTheme="minorHAnsi" w:cstheme="minorHAnsi"/>
                <w:b/>
                <w:sz w:val="20"/>
                <w:szCs w:val="16"/>
              </w:rPr>
              <w:t xml:space="preserve">Distance BM-ASM </w:t>
            </w:r>
            <w:r w:rsidRPr="00307410">
              <w:rPr>
                <w:rFonts w:eastAsiaTheme="minorHAnsi" w:cstheme="minorHAnsi"/>
                <w:sz w:val="20"/>
                <w:szCs w:val="16"/>
                <w:lang w:val="el-GR"/>
              </w:rPr>
              <w:t>μ</w:t>
            </w:r>
            <w:r w:rsidRPr="00307410">
              <w:rPr>
                <w:rFonts w:eastAsiaTheme="minorHAnsi" w:cstheme="minorHAnsi"/>
                <w:sz w:val="20"/>
                <w:szCs w:val="16"/>
              </w:rPr>
              <w:t>m</w:t>
            </w:r>
          </w:p>
          <w:p w14:paraId="0A457C99" w14:textId="77777777" w:rsidR="00A444E6" w:rsidRPr="00307410" w:rsidRDefault="00A444E6" w:rsidP="00A444E6">
            <w:pPr>
              <w:jc w:val="both"/>
              <w:rPr>
                <w:rFonts w:eastAsiaTheme="minorHAnsi" w:cstheme="minorHAnsi"/>
                <w:b/>
                <w:sz w:val="20"/>
                <w:szCs w:val="16"/>
              </w:rPr>
            </w:pPr>
            <w:r w:rsidRPr="00307410">
              <w:rPr>
                <w:rFonts w:eastAsiaTheme="minorHAnsi" w:cstheme="minorHAnsi"/>
                <w:sz w:val="20"/>
                <w:szCs w:val="16"/>
              </w:rPr>
              <w:t>Median [IQR]</w:t>
            </w:r>
          </w:p>
          <w:p w14:paraId="26C9B5C0" w14:textId="77777777" w:rsidR="00A444E6" w:rsidRPr="00307410" w:rsidRDefault="00A444E6" w:rsidP="00A444E6">
            <w:pPr>
              <w:jc w:val="both"/>
              <w:rPr>
                <w:rFonts w:eastAsiaTheme="minorHAnsi" w:cstheme="minorHAnsi"/>
                <w:sz w:val="20"/>
                <w:szCs w:val="16"/>
              </w:rPr>
            </w:pPr>
            <w:r w:rsidRPr="00307410">
              <w:rPr>
                <w:rFonts w:eastAsiaTheme="minorHAnsi" w:cstheme="minorHAnsi"/>
                <w:sz w:val="20"/>
                <w:szCs w:val="16"/>
              </w:rPr>
              <w:t>Mean (SD)</w:t>
            </w:r>
          </w:p>
        </w:tc>
        <w:tc>
          <w:tcPr>
            <w:tcW w:w="613" w:type="pct"/>
          </w:tcPr>
          <w:p w14:paraId="234E5B1F" w14:textId="77777777" w:rsidR="00A444E6" w:rsidRPr="00D936BE" w:rsidRDefault="00A444E6" w:rsidP="00A444E6">
            <w:pPr>
              <w:ind w:left="-104"/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9</w:t>
            </w:r>
          </w:p>
          <w:p w14:paraId="100A7BF9" w14:textId="77777777" w:rsidR="00A444E6" w:rsidRPr="00D936BE" w:rsidRDefault="00A444E6" w:rsidP="00A444E6">
            <w:pPr>
              <w:ind w:left="-104"/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71.5 [39.2-127.7]</w:t>
            </w:r>
          </w:p>
          <w:p w14:paraId="7D42AC69" w14:textId="77777777" w:rsidR="00A444E6" w:rsidRPr="00D936BE" w:rsidRDefault="00A444E6" w:rsidP="00A444E6">
            <w:pPr>
              <w:ind w:left="-104"/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95.0 (72.6)</w:t>
            </w:r>
          </w:p>
        </w:tc>
        <w:tc>
          <w:tcPr>
            <w:tcW w:w="612" w:type="pct"/>
          </w:tcPr>
          <w:p w14:paraId="01DD37C0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de-DE"/>
              </w:rPr>
              <w:t>N=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2</w:t>
            </w:r>
          </w:p>
          <w:p w14:paraId="1EB0811E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82.9 [54.5-]</w:t>
            </w:r>
          </w:p>
          <w:p w14:paraId="7456107F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82.9 (40.2)</w:t>
            </w:r>
          </w:p>
        </w:tc>
        <w:tc>
          <w:tcPr>
            <w:tcW w:w="561" w:type="pct"/>
          </w:tcPr>
          <w:p w14:paraId="24C3DC9D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3</w:t>
            </w:r>
          </w:p>
          <w:p w14:paraId="08F32BE9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87.4 [32.6-]</w:t>
            </w:r>
          </w:p>
          <w:p w14:paraId="73E837F3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127.0 (119.2)</w:t>
            </w:r>
          </w:p>
        </w:tc>
        <w:tc>
          <w:tcPr>
            <w:tcW w:w="562" w:type="pct"/>
            <w:tcBorders>
              <w:left w:val="thinThickThinSmallGap" w:sz="24" w:space="0" w:color="auto"/>
            </w:tcBorders>
          </w:tcPr>
          <w:p w14:paraId="2EB748DC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15</w:t>
            </w:r>
          </w:p>
          <w:p w14:paraId="4872E2D5" w14:textId="77777777" w:rsidR="00A444E6" w:rsidRPr="00D936BE" w:rsidRDefault="00A444E6" w:rsidP="00A444E6">
            <w:pPr>
              <w:ind w:hanging="113"/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73.5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[33.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9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-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96.0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]</w:t>
            </w:r>
          </w:p>
          <w:p w14:paraId="7A74E715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77.2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45.1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</w:tc>
        <w:tc>
          <w:tcPr>
            <w:tcW w:w="612" w:type="pct"/>
          </w:tcPr>
          <w:p w14:paraId="71D20B6F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  <w:lang w:val="el-GR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9</w:t>
            </w:r>
          </w:p>
          <w:p w14:paraId="220D9670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56.5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[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22.4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-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165.4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]</w:t>
            </w:r>
          </w:p>
          <w:p w14:paraId="7E511CED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97.7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 xml:space="preserve"> (</w:t>
            </w:r>
            <w:r w:rsidRPr="00D936BE">
              <w:rPr>
                <w:rFonts w:eastAsiaTheme="minorHAnsi" w:cstheme="minorHAnsi"/>
                <w:sz w:val="20"/>
                <w:szCs w:val="16"/>
                <w:lang w:val="el-GR"/>
              </w:rPr>
              <w:t>94.8</w:t>
            </w:r>
            <w:r w:rsidRPr="00D936BE">
              <w:rPr>
                <w:rFonts w:eastAsiaTheme="minorHAnsi" w:cstheme="minorHAnsi"/>
                <w:sz w:val="20"/>
                <w:szCs w:val="16"/>
              </w:rPr>
              <w:t>)</w:t>
            </w:r>
          </w:p>
        </w:tc>
        <w:tc>
          <w:tcPr>
            <w:tcW w:w="612" w:type="pct"/>
            <w:tcBorders>
              <w:right w:val="thinThickThinSmallGap" w:sz="24" w:space="0" w:color="auto"/>
            </w:tcBorders>
          </w:tcPr>
          <w:p w14:paraId="08CFB2ED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N=5</w:t>
            </w:r>
          </w:p>
          <w:p w14:paraId="230FE745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75.8 [30.7-122.3]</w:t>
            </w:r>
          </w:p>
          <w:p w14:paraId="34280C3F" w14:textId="77777777" w:rsidR="00A444E6" w:rsidRPr="00D936BE" w:rsidRDefault="00A444E6" w:rsidP="00A444E6">
            <w:pPr>
              <w:jc w:val="right"/>
              <w:rPr>
                <w:rFonts w:eastAsiaTheme="minorHAnsi" w:cstheme="minorHAnsi"/>
                <w:sz w:val="20"/>
                <w:szCs w:val="16"/>
              </w:rPr>
            </w:pPr>
            <w:r w:rsidRPr="00D936BE">
              <w:rPr>
                <w:rFonts w:eastAsiaTheme="minorHAnsi" w:cstheme="minorHAnsi"/>
                <w:sz w:val="20"/>
                <w:szCs w:val="16"/>
              </w:rPr>
              <w:t>76.4 (47.1)</w:t>
            </w:r>
          </w:p>
        </w:tc>
        <w:tc>
          <w:tcPr>
            <w:tcW w:w="357" w:type="pct"/>
            <w:tcBorders>
              <w:left w:val="thinThickThinSmallGap" w:sz="24" w:space="0" w:color="auto"/>
            </w:tcBorders>
            <w:shd w:val="clear" w:color="auto" w:fill="D9D9D9" w:themeFill="background1" w:themeFillShade="D9"/>
            <w:vAlign w:val="center"/>
          </w:tcPr>
          <w:p w14:paraId="7F6A9FFB" w14:textId="77777777" w:rsidR="00A444E6" w:rsidRPr="00804CA3" w:rsidRDefault="00A444E6" w:rsidP="00A444E6">
            <w:pPr>
              <w:jc w:val="center"/>
              <w:rPr>
                <w:rFonts w:eastAsiaTheme="minorHAnsi" w:cstheme="minorHAnsi"/>
                <w:b/>
                <w:color w:val="000000" w:themeColor="text1"/>
                <w:sz w:val="32"/>
                <w:szCs w:val="16"/>
                <w:vertAlign w:val="superscript"/>
              </w:rPr>
            </w:pPr>
            <w:r w:rsidRPr="00804CA3">
              <w:rPr>
                <w:rFonts w:eastAsiaTheme="minorHAnsi" w:cstheme="minorHAnsi"/>
                <w:b/>
                <w:color w:val="000000" w:themeColor="text1"/>
                <w:sz w:val="32"/>
                <w:szCs w:val="16"/>
                <w:vertAlign w:val="superscript"/>
              </w:rPr>
              <w:t>0.45</w:t>
            </w:r>
            <w:r>
              <w:rPr>
                <w:rFonts w:eastAsiaTheme="minorHAnsi" w:cstheme="minorHAnsi"/>
                <w:b/>
                <w:color w:val="000000" w:themeColor="text1"/>
                <w:sz w:val="32"/>
                <w:szCs w:val="16"/>
                <w:vertAlign w:val="superscript"/>
              </w:rPr>
              <w:t>7</w:t>
            </w:r>
          </w:p>
        </w:tc>
      </w:tr>
    </w:tbl>
    <w:p w14:paraId="40CC652F" w14:textId="1DEA08E4" w:rsidR="009623CE" w:rsidRPr="009D5BA6" w:rsidRDefault="009623CE" w:rsidP="009623CE">
      <w:pPr>
        <w:jc w:val="both"/>
        <w:rPr>
          <w:rFonts w:cstheme="minorHAnsi"/>
          <w:b/>
          <w:sz w:val="20"/>
          <w:szCs w:val="20"/>
        </w:rPr>
      </w:pPr>
    </w:p>
    <w:p w14:paraId="5CB50AF3" w14:textId="53A7A7E2" w:rsidR="00804CA3" w:rsidRDefault="00804CA3" w:rsidP="009D5BA6">
      <w:pPr>
        <w:spacing w:line="276" w:lineRule="auto"/>
        <w:jc w:val="both"/>
        <w:rPr>
          <w:color w:val="000000" w:themeColor="text1"/>
        </w:rPr>
      </w:pPr>
      <w:r w:rsidRPr="00E22069">
        <w:rPr>
          <w:color w:val="000000" w:themeColor="text1"/>
        </w:rPr>
        <w:t xml:space="preserve">* Comparisons </w:t>
      </w:r>
      <w:r>
        <w:rPr>
          <w:color w:val="000000" w:themeColor="text1"/>
        </w:rPr>
        <w:t xml:space="preserve">were made for </w:t>
      </w:r>
      <w:r w:rsidRPr="00E22069">
        <w:rPr>
          <w:color w:val="000000" w:themeColor="text1"/>
        </w:rPr>
        <w:t xml:space="preserve">the changes in various parameters between asthma patients with </w:t>
      </w:r>
      <w:r w:rsidR="00CB217C">
        <w:rPr>
          <w:color w:val="000000" w:themeColor="text1"/>
        </w:rPr>
        <w:t xml:space="preserve">tissue eosinophilic infiltration and </w:t>
      </w:r>
      <w:r w:rsidRPr="00E22069">
        <w:rPr>
          <w:color w:val="000000" w:themeColor="text1"/>
        </w:rPr>
        <w:t xml:space="preserve">patients </w:t>
      </w:r>
      <w:r w:rsidR="00CB217C">
        <w:rPr>
          <w:color w:val="000000" w:themeColor="text1"/>
        </w:rPr>
        <w:t>without tissue eosinophilic infiltration</w:t>
      </w:r>
      <w:r>
        <w:rPr>
          <w:color w:val="000000" w:themeColor="text1"/>
          <w:lang w:val="en-US"/>
        </w:rPr>
        <w:t>. The</w:t>
      </w:r>
      <w:r w:rsidRPr="00E22069">
        <w:rPr>
          <w:color w:val="000000" w:themeColor="text1"/>
        </w:rPr>
        <w:t xml:space="preserve"> p-value was calculated by introducing the interaction between time of BT and the classification factor in </w:t>
      </w:r>
      <w:r w:rsidR="00CB217C">
        <w:rPr>
          <w:rFonts w:cstheme="minorHAnsi"/>
          <w:lang w:val="en-US"/>
        </w:rPr>
        <w:t xml:space="preserve">multinomial logistic regression model </w:t>
      </w:r>
      <w:r w:rsidRPr="00E22069">
        <w:rPr>
          <w:color w:val="000000" w:themeColor="text1"/>
        </w:rPr>
        <w:t xml:space="preserve">for categorical </w:t>
      </w:r>
      <w:r w:rsidR="00CB217C">
        <w:rPr>
          <w:color w:val="000000" w:themeColor="text1"/>
        </w:rPr>
        <w:t>variables</w:t>
      </w:r>
      <w:r w:rsidRPr="00E22069">
        <w:rPr>
          <w:color w:val="000000" w:themeColor="text1"/>
        </w:rPr>
        <w:t xml:space="preserve"> and a mixed linear regression for continuous variables. </w:t>
      </w:r>
    </w:p>
    <w:p w14:paraId="04208848" w14:textId="333F92B8" w:rsidR="00C45177" w:rsidRDefault="00804CA3" w:rsidP="00D616E2">
      <w:pPr>
        <w:spacing w:line="276" w:lineRule="auto"/>
        <w:jc w:val="both"/>
        <w:rPr>
          <w:rFonts w:cstheme="minorHAnsi"/>
          <w:lang w:val="en-US"/>
        </w:rPr>
      </w:pPr>
      <w:r w:rsidRPr="006F4B4B">
        <w:rPr>
          <w:rFonts w:cstheme="minorHAnsi"/>
          <w:lang w:val="en-US"/>
        </w:rPr>
        <w:t>** qualitative evaluation, 0 to 3 scale: 0 to &lt;0.5 = absence / normal, 0.5 to &lt;1.50 = mild-moderate, 1.5 to 3= severe</w:t>
      </w:r>
    </w:p>
    <w:p w14:paraId="28EC6334" w14:textId="43D55932" w:rsidR="00F60E07" w:rsidRPr="00A444E6" w:rsidRDefault="00F60E07" w:rsidP="00A444E6">
      <w:pPr>
        <w:spacing w:after="120"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BT: bronchial thermoplasty; BM: basement membrane; ASM: airway smooth muscle; IQR: inter quartile range; SD: standard deviation</w:t>
      </w:r>
    </w:p>
    <w:sectPr w:rsidR="00F60E07" w:rsidRPr="00A444E6" w:rsidSect="00E24098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2FC3"/>
    <w:rsid w:val="00003306"/>
    <w:rsid w:val="00012AB7"/>
    <w:rsid w:val="000166C2"/>
    <w:rsid w:val="00017947"/>
    <w:rsid w:val="000220C9"/>
    <w:rsid w:val="00031A42"/>
    <w:rsid w:val="00032474"/>
    <w:rsid w:val="00034676"/>
    <w:rsid w:val="00045146"/>
    <w:rsid w:val="00052005"/>
    <w:rsid w:val="000639A2"/>
    <w:rsid w:val="00095D01"/>
    <w:rsid w:val="000C7BAC"/>
    <w:rsid w:val="000D09B4"/>
    <w:rsid w:val="000E0630"/>
    <w:rsid w:val="000E0E42"/>
    <w:rsid w:val="000F03CA"/>
    <w:rsid w:val="000F0B93"/>
    <w:rsid w:val="000F36CB"/>
    <w:rsid w:val="000F656B"/>
    <w:rsid w:val="0010308B"/>
    <w:rsid w:val="00150CE9"/>
    <w:rsid w:val="00157B70"/>
    <w:rsid w:val="00184E34"/>
    <w:rsid w:val="00193194"/>
    <w:rsid w:val="001A52B1"/>
    <w:rsid w:val="001B49D6"/>
    <w:rsid w:val="001C3C3A"/>
    <w:rsid w:val="001C6AB3"/>
    <w:rsid w:val="001E42B1"/>
    <w:rsid w:val="001F237B"/>
    <w:rsid w:val="001F3D5C"/>
    <w:rsid w:val="001F4018"/>
    <w:rsid w:val="001F4A9D"/>
    <w:rsid w:val="00201A08"/>
    <w:rsid w:val="00205D21"/>
    <w:rsid w:val="0020752A"/>
    <w:rsid w:val="00210730"/>
    <w:rsid w:val="00237060"/>
    <w:rsid w:val="00250DCB"/>
    <w:rsid w:val="00252D0A"/>
    <w:rsid w:val="00255582"/>
    <w:rsid w:val="00264F5E"/>
    <w:rsid w:val="002677DA"/>
    <w:rsid w:val="00267C60"/>
    <w:rsid w:val="00283154"/>
    <w:rsid w:val="002835D3"/>
    <w:rsid w:val="00291C48"/>
    <w:rsid w:val="00294340"/>
    <w:rsid w:val="00296DD0"/>
    <w:rsid w:val="002C4406"/>
    <w:rsid w:val="002D6A44"/>
    <w:rsid w:val="002E19AF"/>
    <w:rsid w:val="002E4D81"/>
    <w:rsid w:val="00303607"/>
    <w:rsid w:val="0030443B"/>
    <w:rsid w:val="00307410"/>
    <w:rsid w:val="00327C47"/>
    <w:rsid w:val="00330D31"/>
    <w:rsid w:val="003338D0"/>
    <w:rsid w:val="0033667D"/>
    <w:rsid w:val="00351423"/>
    <w:rsid w:val="003629C8"/>
    <w:rsid w:val="00380215"/>
    <w:rsid w:val="003806E2"/>
    <w:rsid w:val="003843F2"/>
    <w:rsid w:val="003940A2"/>
    <w:rsid w:val="003B2388"/>
    <w:rsid w:val="003D6B73"/>
    <w:rsid w:val="003E46E9"/>
    <w:rsid w:val="003E6339"/>
    <w:rsid w:val="003E6551"/>
    <w:rsid w:val="004050ED"/>
    <w:rsid w:val="00405331"/>
    <w:rsid w:val="004063C2"/>
    <w:rsid w:val="00410E5A"/>
    <w:rsid w:val="00411454"/>
    <w:rsid w:val="00412AAC"/>
    <w:rsid w:val="00416C8F"/>
    <w:rsid w:val="00420DCF"/>
    <w:rsid w:val="0043224A"/>
    <w:rsid w:val="00434FA6"/>
    <w:rsid w:val="004415F2"/>
    <w:rsid w:val="00444A63"/>
    <w:rsid w:val="00445563"/>
    <w:rsid w:val="00453F56"/>
    <w:rsid w:val="00454434"/>
    <w:rsid w:val="00460565"/>
    <w:rsid w:val="00460C5C"/>
    <w:rsid w:val="00460E40"/>
    <w:rsid w:val="004747C2"/>
    <w:rsid w:val="00475C08"/>
    <w:rsid w:val="0048161B"/>
    <w:rsid w:val="0048650C"/>
    <w:rsid w:val="004A3D7F"/>
    <w:rsid w:val="004B500B"/>
    <w:rsid w:val="004C3CEC"/>
    <w:rsid w:val="004C6B3D"/>
    <w:rsid w:val="004E31AB"/>
    <w:rsid w:val="004E5067"/>
    <w:rsid w:val="004E5D26"/>
    <w:rsid w:val="005157D9"/>
    <w:rsid w:val="0051779A"/>
    <w:rsid w:val="00530E4F"/>
    <w:rsid w:val="005349F6"/>
    <w:rsid w:val="00546E6A"/>
    <w:rsid w:val="005478DC"/>
    <w:rsid w:val="005512E5"/>
    <w:rsid w:val="00571126"/>
    <w:rsid w:val="00572407"/>
    <w:rsid w:val="005756B7"/>
    <w:rsid w:val="0057675F"/>
    <w:rsid w:val="00585287"/>
    <w:rsid w:val="005964A5"/>
    <w:rsid w:val="005A6BA7"/>
    <w:rsid w:val="005B77FE"/>
    <w:rsid w:val="005D0F9F"/>
    <w:rsid w:val="005F71B0"/>
    <w:rsid w:val="006061F8"/>
    <w:rsid w:val="00612BF4"/>
    <w:rsid w:val="00615C15"/>
    <w:rsid w:val="0062174C"/>
    <w:rsid w:val="00632B0B"/>
    <w:rsid w:val="00645456"/>
    <w:rsid w:val="006471CA"/>
    <w:rsid w:val="00651A4A"/>
    <w:rsid w:val="00673C16"/>
    <w:rsid w:val="006900B0"/>
    <w:rsid w:val="00695BFD"/>
    <w:rsid w:val="006A3865"/>
    <w:rsid w:val="006A6CA9"/>
    <w:rsid w:val="006A71D1"/>
    <w:rsid w:val="006A741E"/>
    <w:rsid w:val="006B29FE"/>
    <w:rsid w:val="006B6533"/>
    <w:rsid w:val="006B6937"/>
    <w:rsid w:val="006C3345"/>
    <w:rsid w:val="006D3425"/>
    <w:rsid w:val="006D5C7F"/>
    <w:rsid w:val="006F4B4B"/>
    <w:rsid w:val="00747749"/>
    <w:rsid w:val="00753D0F"/>
    <w:rsid w:val="007568AA"/>
    <w:rsid w:val="007637AC"/>
    <w:rsid w:val="007660C9"/>
    <w:rsid w:val="00772A16"/>
    <w:rsid w:val="007C0219"/>
    <w:rsid w:val="007C2BB5"/>
    <w:rsid w:val="007C45D7"/>
    <w:rsid w:val="007D2618"/>
    <w:rsid w:val="007D66A1"/>
    <w:rsid w:val="007E19DC"/>
    <w:rsid w:val="007E1E8A"/>
    <w:rsid w:val="007E3EDA"/>
    <w:rsid w:val="007E44A8"/>
    <w:rsid w:val="007F41A4"/>
    <w:rsid w:val="00800CE6"/>
    <w:rsid w:val="00804CA3"/>
    <w:rsid w:val="00812080"/>
    <w:rsid w:val="0082435B"/>
    <w:rsid w:val="00834BCD"/>
    <w:rsid w:val="008475AC"/>
    <w:rsid w:val="00861290"/>
    <w:rsid w:val="00863D29"/>
    <w:rsid w:val="008662D9"/>
    <w:rsid w:val="00873048"/>
    <w:rsid w:val="008730BA"/>
    <w:rsid w:val="00887E6C"/>
    <w:rsid w:val="00895FCC"/>
    <w:rsid w:val="008962EB"/>
    <w:rsid w:val="008B622D"/>
    <w:rsid w:val="008D0D00"/>
    <w:rsid w:val="008F07CD"/>
    <w:rsid w:val="008F165C"/>
    <w:rsid w:val="00902A67"/>
    <w:rsid w:val="00903417"/>
    <w:rsid w:val="00903A38"/>
    <w:rsid w:val="00914D60"/>
    <w:rsid w:val="00921A09"/>
    <w:rsid w:val="009330BC"/>
    <w:rsid w:val="00935DD9"/>
    <w:rsid w:val="00937CDD"/>
    <w:rsid w:val="00956730"/>
    <w:rsid w:val="00956AC0"/>
    <w:rsid w:val="00957673"/>
    <w:rsid w:val="009623CE"/>
    <w:rsid w:val="009860F0"/>
    <w:rsid w:val="00987863"/>
    <w:rsid w:val="00987C02"/>
    <w:rsid w:val="009B0191"/>
    <w:rsid w:val="009B5743"/>
    <w:rsid w:val="009B6389"/>
    <w:rsid w:val="009C1C95"/>
    <w:rsid w:val="009C3CB3"/>
    <w:rsid w:val="009D090E"/>
    <w:rsid w:val="009D5BA6"/>
    <w:rsid w:val="009E23F3"/>
    <w:rsid w:val="009E2969"/>
    <w:rsid w:val="009F7D7F"/>
    <w:rsid w:val="00A02C1C"/>
    <w:rsid w:val="00A10132"/>
    <w:rsid w:val="00A11882"/>
    <w:rsid w:val="00A16725"/>
    <w:rsid w:val="00A31E35"/>
    <w:rsid w:val="00A33C61"/>
    <w:rsid w:val="00A43FF1"/>
    <w:rsid w:val="00A444E6"/>
    <w:rsid w:val="00A47618"/>
    <w:rsid w:val="00A6289F"/>
    <w:rsid w:val="00A64277"/>
    <w:rsid w:val="00A70429"/>
    <w:rsid w:val="00A72E45"/>
    <w:rsid w:val="00A734B7"/>
    <w:rsid w:val="00A741A3"/>
    <w:rsid w:val="00A902D7"/>
    <w:rsid w:val="00A90604"/>
    <w:rsid w:val="00AA0A52"/>
    <w:rsid w:val="00AA6D1D"/>
    <w:rsid w:val="00AB220F"/>
    <w:rsid w:val="00AB5F25"/>
    <w:rsid w:val="00AD1A19"/>
    <w:rsid w:val="00AE1B4F"/>
    <w:rsid w:val="00AE3393"/>
    <w:rsid w:val="00AE58AB"/>
    <w:rsid w:val="00B075D1"/>
    <w:rsid w:val="00B07C6E"/>
    <w:rsid w:val="00B20176"/>
    <w:rsid w:val="00B52568"/>
    <w:rsid w:val="00B77B5D"/>
    <w:rsid w:val="00B831C6"/>
    <w:rsid w:val="00B911F3"/>
    <w:rsid w:val="00B93C01"/>
    <w:rsid w:val="00B93FA5"/>
    <w:rsid w:val="00B97D58"/>
    <w:rsid w:val="00BA121A"/>
    <w:rsid w:val="00BA2421"/>
    <w:rsid w:val="00BB7F6B"/>
    <w:rsid w:val="00BD33C7"/>
    <w:rsid w:val="00BE3637"/>
    <w:rsid w:val="00BE5188"/>
    <w:rsid w:val="00BF0CD0"/>
    <w:rsid w:val="00BF66E5"/>
    <w:rsid w:val="00C12ACC"/>
    <w:rsid w:val="00C21A68"/>
    <w:rsid w:val="00C21E7E"/>
    <w:rsid w:val="00C243CD"/>
    <w:rsid w:val="00C26266"/>
    <w:rsid w:val="00C32FFB"/>
    <w:rsid w:val="00C45177"/>
    <w:rsid w:val="00C56122"/>
    <w:rsid w:val="00C720B2"/>
    <w:rsid w:val="00C8217A"/>
    <w:rsid w:val="00C828E8"/>
    <w:rsid w:val="00C83713"/>
    <w:rsid w:val="00C87B99"/>
    <w:rsid w:val="00CA70E8"/>
    <w:rsid w:val="00CB217C"/>
    <w:rsid w:val="00CB6B3A"/>
    <w:rsid w:val="00CC1EC0"/>
    <w:rsid w:val="00CC2FC3"/>
    <w:rsid w:val="00CC7966"/>
    <w:rsid w:val="00CD7490"/>
    <w:rsid w:val="00CF5638"/>
    <w:rsid w:val="00D27913"/>
    <w:rsid w:val="00D31894"/>
    <w:rsid w:val="00D32EA4"/>
    <w:rsid w:val="00D34494"/>
    <w:rsid w:val="00D3661B"/>
    <w:rsid w:val="00D417CD"/>
    <w:rsid w:val="00D50CC5"/>
    <w:rsid w:val="00D601CA"/>
    <w:rsid w:val="00D616E2"/>
    <w:rsid w:val="00D81535"/>
    <w:rsid w:val="00D936BE"/>
    <w:rsid w:val="00DB0EE1"/>
    <w:rsid w:val="00DC065D"/>
    <w:rsid w:val="00DC0788"/>
    <w:rsid w:val="00DC6E4A"/>
    <w:rsid w:val="00E05875"/>
    <w:rsid w:val="00E10F78"/>
    <w:rsid w:val="00E10F9D"/>
    <w:rsid w:val="00E161F2"/>
    <w:rsid w:val="00E24098"/>
    <w:rsid w:val="00E32DC4"/>
    <w:rsid w:val="00E37AF5"/>
    <w:rsid w:val="00E54EF2"/>
    <w:rsid w:val="00E6197C"/>
    <w:rsid w:val="00E923AA"/>
    <w:rsid w:val="00E9416F"/>
    <w:rsid w:val="00EE2E50"/>
    <w:rsid w:val="00EF6273"/>
    <w:rsid w:val="00EF6496"/>
    <w:rsid w:val="00EF7F45"/>
    <w:rsid w:val="00F1420C"/>
    <w:rsid w:val="00F23620"/>
    <w:rsid w:val="00F26A2D"/>
    <w:rsid w:val="00F30CC7"/>
    <w:rsid w:val="00F36164"/>
    <w:rsid w:val="00F37937"/>
    <w:rsid w:val="00F5044B"/>
    <w:rsid w:val="00F60E07"/>
    <w:rsid w:val="00F62088"/>
    <w:rsid w:val="00F73C5E"/>
    <w:rsid w:val="00F82F71"/>
    <w:rsid w:val="00F849B4"/>
    <w:rsid w:val="00F87742"/>
    <w:rsid w:val="00FA2C90"/>
    <w:rsid w:val="00FC6F22"/>
    <w:rsid w:val="00FD13A1"/>
    <w:rsid w:val="00FD3AFE"/>
    <w:rsid w:val="00FE2C4B"/>
    <w:rsid w:val="00FE32A0"/>
    <w:rsid w:val="00FE5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D2FA9"/>
  <w14:defaultImageDpi w14:val="32767"/>
  <w15:chartTrackingRefBased/>
  <w15:docId w15:val="{6AFD8833-B376-2F45-B00D-6513F8F5D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FC3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4F5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F5E"/>
    <w:rPr>
      <w:rFonts w:ascii="Times New Roman" w:eastAsiaTheme="minorEastAsia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E10F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34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9</Words>
  <Characters>2223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19-11-21T14:48:00Z</cp:lastPrinted>
  <dcterms:created xsi:type="dcterms:W3CDTF">2021-02-08T10:06:00Z</dcterms:created>
  <dcterms:modified xsi:type="dcterms:W3CDTF">2021-02-08T10:06:00Z</dcterms:modified>
</cp:coreProperties>
</file>